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68F90" w14:textId="6AB1F805" w:rsidR="00EB1262" w:rsidRDefault="00B344CA">
      <w:pPr>
        <w:rPr>
          <w:lang w:val="en-GB"/>
        </w:rPr>
      </w:pPr>
      <w:r>
        <w:rPr>
          <w:lang w:val="en-GB"/>
        </w:rPr>
        <w:t xml:space="preserve">Table </w:t>
      </w:r>
      <w:r w:rsidR="00EB1262">
        <w:rPr>
          <w:lang w:val="en-GB"/>
        </w:rPr>
        <w:t xml:space="preserve">1. List of </w:t>
      </w:r>
      <w:r w:rsidR="006A1BEA">
        <w:rPr>
          <w:lang w:val="en-GB"/>
        </w:rPr>
        <w:t xml:space="preserve">the </w:t>
      </w:r>
      <w:r w:rsidR="00EB1262">
        <w:rPr>
          <w:lang w:val="en-GB"/>
        </w:rPr>
        <w:t>input data used in the cost-effectiveness model.</w:t>
      </w:r>
    </w:p>
    <w:tbl>
      <w:tblPr>
        <w:tblStyle w:val="TableGrid"/>
        <w:tblW w:w="9197" w:type="dxa"/>
        <w:tblInd w:w="-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772"/>
        <w:gridCol w:w="1772"/>
        <w:gridCol w:w="2109"/>
      </w:tblGrid>
      <w:tr w:rsidR="001A6E4D" w:rsidRPr="00237E09" w14:paraId="0CB06B88" w14:textId="77777777" w:rsidTr="005C2B11">
        <w:trPr>
          <w:trHeight w:val="311"/>
          <w:tblHeader/>
        </w:trPr>
        <w:tc>
          <w:tcPr>
            <w:tcW w:w="3544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8ECA8B" w14:textId="77777777" w:rsidR="001A6E4D" w:rsidRPr="00237E09" w:rsidRDefault="001A6E4D" w:rsidP="005C2B11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237E09">
              <w:rPr>
                <w:rFonts w:cstheme="minorHAnsi"/>
                <w:b/>
                <w:sz w:val="20"/>
                <w:lang w:val="en-GB"/>
              </w:rPr>
              <w:t>Inpu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FD0ED7" w14:textId="77777777" w:rsidR="001A6E4D" w:rsidRPr="00237E09" w:rsidRDefault="001A6E4D" w:rsidP="005C2B11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>
              <w:rPr>
                <w:rFonts w:cstheme="minorHAnsi"/>
                <w:b/>
                <w:sz w:val="20"/>
                <w:lang w:val="en-GB"/>
              </w:rPr>
              <w:t>ES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F0780" w14:textId="77777777" w:rsidR="001A6E4D" w:rsidRPr="00237E09" w:rsidRDefault="001A6E4D" w:rsidP="005C2B11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>
              <w:rPr>
                <w:rFonts w:cstheme="minorHAnsi"/>
                <w:b/>
                <w:sz w:val="20"/>
                <w:lang w:val="en-GB"/>
              </w:rPr>
              <w:t>SWI</w:t>
            </w:r>
          </w:p>
        </w:tc>
        <w:tc>
          <w:tcPr>
            <w:tcW w:w="21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CD7939" w14:textId="77777777" w:rsidR="001A6E4D" w:rsidRPr="00237E09" w:rsidRDefault="001A6E4D" w:rsidP="005C2B11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237E09">
              <w:rPr>
                <w:rFonts w:cstheme="minorHAnsi"/>
                <w:b/>
                <w:sz w:val="20"/>
                <w:lang w:val="en-GB"/>
              </w:rPr>
              <w:t>Source</w:t>
            </w:r>
          </w:p>
        </w:tc>
      </w:tr>
      <w:tr w:rsidR="001A6E4D" w:rsidRPr="00237E09" w14:paraId="6768652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A027E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umber of patients (n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E7D8D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1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EA68E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ssumption</w:t>
            </w:r>
          </w:p>
        </w:tc>
      </w:tr>
      <w:tr w:rsidR="001A6E4D" w:rsidRPr="00237E09" w14:paraId="753B5AB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DABFD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Time horizon (years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BD76F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50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8E022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ssumption</w:t>
            </w:r>
          </w:p>
        </w:tc>
      </w:tr>
      <w:tr w:rsidR="001A6E4D" w:rsidRPr="00237E09" w14:paraId="03340FF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4A4BC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36784">
              <w:rPr>
                <w:rFonts w:cstheme="minorHAnsi"/>
                <w:sz w:val="20"/>
                <w:lang w:val="en-GB"/>
              </w:rPr>
              <w:t>Discount rate, outcomes (%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069E3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3.50%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41345" w14:textId="43DF2DF7" w:rsidR="001A6E4D" w:rsidRPr="00A56D66" w:rsidRDefault="00752453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NICE</w:t>
            </w:r>
            <w:r w:rsidR="009B7CF9" w:rsidRPr="00A56D66">
              <w:rPr>
                <w:rFonts w:cstheme="minorHAnsi"/>
                <w:sz w:val="20"/>
                <w:lang w:val="en-GB"/>
              </w:rPr>
              <w:t>, 2013</w:t>
            </w:r>
            <w:r w:rsidRPr="00A56D66">
              <w:rPr>
                <w:rFonts w:cstheme="minorHAnsi"/>
                <w:sz w:val="20"/>
                <w:lang w:val="en-GB"/>
              </w:rPr>
              <w:t xml:space="preserve"> [21]</w:t>
            </w:r>
          </w:p>
        </w:tc>
      </w:tr>
      <w:tr w:rsidR="001A6E4D" w:rsidRPr="00237E09" w14:paraId="01EDBF2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53EA8" w14:textId="193EA859" w:rsidR="001A6E4D" w:rsidRPr="00237E09" w:rsidRDefault="00676DB3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 </w:t>
            </w:r>
            <w:r w:rsidR="001A6E4D" w:rsidRPr="00336784">
              <w:rPr>
                <w:rFonts w:cstheme="minorHAnsi"/>
                <w:sz w:val="20"/>
                <w:lang w:val="en-GB"/>
              </w:rPr>
              <w:t>Discount rate, costs (%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1C1A0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3.50%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3764A" w14:textId="00DDF85F" w:rsidR="001A6E4D" w:rsidRPr="00A56D66" w:rsidRDefault="00752453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NICE</w:t>
            </w:r>
            <w:r w:rsidR="009B7CF9" w:rsidRPr="00A56D66">
              <w:rPr>
                <w:rFonts w:cstheme="minorHAnsi"/>
                <w:sz w:val="20"/>
                <w:lang w:val="en-GB"/>
              </w:rPr>
              <w:t>, 2013</w:t>
            </w:r>
            <w:r w:rsidRPr="00A56D66">
              <w:rPr>
                <w:rFonts w:cstheme="minorHAnsi"/>
                <w:sz w:val="20"/>
                <w:lang w:val="en-GB"/>
              </w:rPr>
              <w:t xml:space="preserve"> [21]</w:t>
            </w:r>
          </w:p>
        </w:tc>
      </w:tr>
      <w:tr w:rsidR="001A6E4D" w:rsidRPr="00237E09" w14:paraId="306CD22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A7BC8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Age of the cohort (years </w:t>
            </w:r>
            <w:r w:rsidRPr="00336784">
              <w:rPr>
                <w:rFonts w:cstheme="minorHAnsi"/>
                <w:sz w:val="20"/>
                <w:u w:val="single"/>
                <w:lang w:val="en-GB"/>
              </w:rPr>
              <w:t>+</w:t>
            </w:r>
            <w:r>
              <w:rPr>
                <w:rFonts w:cstheme="minorHAnsi"/>
                <w:sz w:val="20"/>
                <w:lang w:val="en-GB"/>
              </w:rPr>
              <w:t xml:space="preserve"> standard deviation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B67E0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35.3 </w:t>
            </w:r>
            <w:r w:rsidRPr="00336784">
              <w:rPr>
                <w:rFonts w:cstheme="minorHAnsi"/>
                <w:sz w:val="20"/>
                <w:u w:val="single"/>
                <w:lang w:val="en-GB"/>
              </w:rPr>
              <w:t>+</w:t>
            </w:r>
            <w:r>
              <w:rPr>
                <w:rFonts w:cstheme="minorHAnsi"/>
                <w:sz w:val="20"/>
                <w:lang w:val="en-GB"/>
              </w:rPr>
              <w:t xml:space="preserve"> 8.3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9FE48" w14:textId="3C111E75" w:rsidR="001A6E4D" w:rsidRPr="00A56D66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Prosperini et al.</w:t>
            </w:r>
            <w:r w:rsidR="00752453" w:rsidRPr="00A56D66">
              <w:rPr>
                <w:rFonts w:cstheme="minorHAnsi"/>
                <w:sz w:val="20"/>
                <w:lang w:val="en-GB"/>
              </w:rPr>
              <w:t>, 2012</w:t>
            </w:r>
            <w:r w:rsidR="009B7CF9" w:rsidRPr="00A56D66">
              <w:rPr>
                <w:rFonts w:cstheme="minorHAnsi"/>
                <w:sz w:val="20"/>
                <w:lang w:val="en-GB"/>
              </w:rPr>
              <w:t xml:space="preserve"> </w:t>
            </w:r>
            <w:r w:rsidRPr="00A56D66">
              <w:rPr>
                <w:rFonts w:cstheme="minorHAnsi"/>
                <w:sz w:val="20"/>
                <w:lang w:val="en-GB"/>
              </w:rPr>
              <w:t>[</w:t>
            </w:r>
            <w:r w:rsidR="00752453" w:rsidRPr="00A56D66">
              <w:rPr>
                <w:rFonts w:cstheme="minorHAnsi"/>
                <w:sz w:val="20"/>
                <w:lang w:val="en-GB"/>
              </w:rPr>
              <w:t>6</w:t>
            </w:r>
            <w:r w:rsidRPr="00A56D66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1A6E4D" w:rsidRPr="00237E09" w14:paraId="0952BDD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7966F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36784">
              <w:rPr>
                <w:rFonts w:cstheme="minorHAnsi"/>
                <w:sz w:val="20"/>
                <w:lang w:val="en-GB"/>
              </w:rPr>
              <w:t>Proportion of female pts (%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2FFDB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65.8%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9698A" w14:textId="5FAC3E25" w:rsidR="001A6E4D" w:rsidRPr="00A56D66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Prosperini et al.</w:t>
            </w:r>
            <w:r w:rsidR="00752453" w:rsidRPr="00A56D66">
              <w:rPr>
                <w:rFonts w:cstheme="minorHAnsi"/>
                <w:sz w:val="20"/>
                <w:lang w:val="en-GB"/>
              </w:rPr>
              <w:t>,2012</w:t>
            </w:r>
            <w:r w:rsidR="009B7CF9" w:rsidRPr="00A56D66">
              <w:rPr>
                <w:rFonts w:cstheme="minorHAnsi"/>
                <w:sz w:val="20"/>
                <w:lang w:val="en-GB"/>
              </w:rPr>
              <w:t xml:space="preserve"> </w:t>
            </w:r>
            <w:r w:rsidRPr="00A56D66">
              <w:rPr>
                <w:rFonts w:cstheme="minorHAnsi"/>
                <w:sz w:val="20"/>
                <w:lang w:val="en-GB"/>
              </w:rPr>
              <w:t>[</w:t>
            </w:r>
            <w:r w:rsidR="00752453" w:rsidRPr="00A56D66">
              <w:rPr>
                <w:rFonts w:cstheme="minorHAnsi"/>
                <w:sz w:val="20"/>
                <w:lang w:val="en-GB"/>
              </w:rPr>
              <w:t>6</w:t>
            </w:r>
            <w:r w:rsidRPr="00A56D66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1A6E4D" w:rsidRPr="00237E09" w14:paraId="50B5D259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96108" w14:textId="62533ECA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distribution at baseline</w:t>
            </w:r>
            <w:r w:rsidR="00675B96">
              <w:rPr>
                <w:rFonts w:cstheme="minorHAnsi"/>
                <w:sz w:val="20"/>
                <w:lang w:val="en-GB"/>
              </w:rPr>
              <w:t xml:space="preserve"> (%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29A84" w14:textId="77777777" w:rsidR="000D5A1D" w:rsidRDefault="000D5A1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: 0.0%</w:t>
            </w:r>
          </w:p>
          <w:p w14:paraId="081C42C8" w14:textId="1CBCD05F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1: 25.6%</w:t>
            </w:r>
          </w:p>
          <w:p w14:paraId="3F3AA216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2: 37.2%</w:t>
            </w:r>
          </w:p>
          <w:p w14:paraId="4768FF02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: 20.7%</w:t>
            </w:r>
          </w:p>
          <w:p w14:paraId="220BC17A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4: 10.2%</w:t>
            </w:r>
          </w:p>
          <w:p w14:paraId="380A1F51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5: 6.3%</w:t>
            </w:r>
          </w:p>
          <w:p w14:paraId="77603087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996E93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6: 0.0%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25939" w14:textId="31E041E2" w:rsidR="001A6E4D" w:rsidRPr="00A56D66" w:rsidRDefault="00752453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Prosperini et al.,2012</w:t>
            </w:r>
            <w:r w:rsidR="009B7CF9" w:rsidRPr="00A56D66">
              <w:rPr>
                <w:rFonts w:cstheme="minorHAnsi"/>
                <w:sz w:val="20"/>
                <w:lang w:val="en-GB"/>
              </w:rPr>
              <w:t xml:space="preserve"> </w:t>
            </w:r>
            <w:r w:rsidRPr="00A56D66">
              <w:rPr>
                <w:rFonts w:cstheme="minorHAnsi"/>
                <w:sz w:val="20"/>
                <w:lang w:val="en-GB"/>
              </w:rPr>
              <w:t>[6]</w:t>
            </w:r>
          </w:p>
        </w:tc>
      </w:tr>
      <w:tr w:rsidR="001A6E4D" w:rsidRPr="00237E09" w14:paraId="22A8AEB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376DF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996E93">
              <w:rPr>
                <w:rFonts w:cstheme="minorHAnsi"/>
                <w:sz w:val="20"/>
                <w:lang w:val="en-GB"/>
              </w:rPr>
              <w:t xml:space="preserve">Relapse rate </w:t>
            </w:r>
            <w:r>
              <w:rPr>
                <w:rFonts w:cstheme="minorHAnsi"/>
                <w:sz w:val="20"/>
                <w:lang w:val="en-GB"/>
              </w:rPr>
              <w:t xml:space="preserve">in the RRMS group, </w:t>
            </w:r>
            <w:r w:rsidRPr="00996E93">
              <w:rPr>
                <w:rFonts w:cstheme="minorHAnsi"/>
                <w:sz w:val="20"/>
                <w:lang w:val="en-GB"/>
              </w:rPr>
              <w:t>if not treated, by EDSS</w:t>
            </w:r>
            <w:r>
              <w:rPr>
                <w:rFonts w:cstheme="minorHAnsi"/>
                <w:sz w:val="20"/>
                <w:lang w:val="en-GB"/>
              </w:rPr>
              <w:t xml:space="preserve"> </w:t>
            </w:r>
            <w:r w:rsidRPr="00996E93">
              <w:rPr>
                <w:rFonts w:cstheme="minorHAnsi"/>
                <w:sz w:val="20"/>
                <w:lang w:val="en-GB"/>
              </w:rPr>
              <w:t>(events per patient/year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44159" w14:textId="7F7A40CF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="000D5A1D">
              <w:rPr>
                <w:rFonts w:cstheme="minorHAnsi"/>
                <w:sz w:val="20"/>
                <w:lang w:val="en-GB"/>
              </w:rPr>
              <w:t>0-</w:t>
            </w:r>
            <w:r>
              <w:rPr>
                <w:rFonts w:cstheme="minorHAnsi"/>
                <w:sz w:val="20"/>
                <w:lang w:val="en-GB"/>
              </w:rPr>
              <w:t>1: 1.7534</w:t>
            </w:r>
          </w:p>
          <w:p w14:paraId="014BC23C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2: 1.6698</w:t>
            </w:r>
          </w:p>
          <w:p w14:paraId="52673589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: 1.7966</w:t>
            </w:r>
          </w:p>
          <w:p w14:paraId="5C7DBC62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4: 1.3793</w:t>
            </w:r>
          </w:p>
          <w:p w14:paraId="5EB0EB51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5-7: 1.5556</w:t>
            </w:r>
          </w:p>
          <w:p w14:paraId="44407BF6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E161AB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8: 0.1555*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02A04" w14:textId="1680EB84" w:rsidR="001A6E4D" w:rsidRPr="00A56D66" w:rsidRDefault="007A3B72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-7:</w:t>
            </w:r>
            <w:r w:rsidR="001A6E4D" w:rsidRPr="00A56D66">
              <w:rPr>
                <w:rFonts w:cstheme="minorHAnsi"/>
                <w:sz w:val="20"/>
                <w:lang w:val="en-GB"/>
              </w:rPr>
              <w:t xml:space="preserve"> </w:t>
            </w:r>
            <w:proofErr w:type="spellStart"/>
            <w:r w:rsidR="001A6E4D" w:rsidRPr="00A56D66">
              <w:rPr>
                <w:rFonts w:cstheme="minorHAnsi"/>
                <w:sz w:val="20"/>
                <w:lang w:val="en-GB"/>
              </w:rPr>
              <w:t>Prosperini</w:t>
            </w:r>
            <w:proofErr w:type="spellEnd"/>
            <w:r w:rsidR="001A6E4D" w:rsidRPr="00A56D66">
              <w:rPr>
                <w:rFonts w:cstheme="minorHAnsi"/>
                <w:sz w:val="20"/>
                <w:lang w:val="en-GB"/>
              </w:rPr>
              <w:t xml:space="preserve"> et al.</w:t>
            </w:r>
            <w:r w:rsidR="009B7CF9" w:rsidRPr="00A56D66">
              <w:rPr>
                <w:rFonts w:cstheme="minorHAnsi"/>
                <w:sz w:val="20"/>
                <w:lang w:val="en-GB"/>
              </w:rPr>
              <w:t>, 2012</w:t>
            </w:r>
            <w:r w:rsidR="001A6E4D" w:rsidRPr="00A56D66">
              <w:rPr>
                <w:rFonts w:cstheme="minorHAnsi"/>
                <w:sz w:val="20"/>
                <w:lang w:val="en-GB"/>
              </w:rPr>
              <w:t xml:space="preserve"> [</w:t>
            </w:r>
            <w:r w:rsidR="009B7CF9" w:rsidRPr="00A56D66">
              <w:rPr>
                <w:rFonts w:cstheme="minorHAnsi"/>
                <w:sz w:val="20"/>
                <w:lang w:val="en-GB"/>
              </w:rPr>
              <w:t>6</w:t>
            </w:r>
            <w:r w:rsidR="001A6E4D" w:rsidRPr="00A56D66">
              <w:rPr>
                <w:rFonts w:cstheme="minorHAnsi"/>
                <w:sz w:val="20"/>
                <w:lang w:val="en-GB"/>
              </w:rPr>
              <w:t>]</w:t>
            </w:r>
            <w:r>
              <w:rPr>
                <w:rFonts w:cstheme="minorHAnsi"/>
                <w:sz w:val="20"/>
                <w:lang w:val="en-GB"/>
              </w:rPr>
              <w:t xml:space="preserve">; </w:t>
            </w:r>
            <w:r>
              <w:rPr>
                <w:rFonts w:cstheme="minorHAnsi"/>
                <w:sz w:val="20"/>
                <w:lang w:val="en-GB"/>
              </w:rPr>
              <w:br/>
              <w:t>EDSS</w:t>
            </w:r>
            <w:r w:rsidRPr="00966791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8:</w:t>
            </w:r>
            <w:r w:rsidR="001A6E4D" w:rsidRPr="00A56D66">
              <w:rPr>
                <w:rFonts w:cstheme="minorHAnsi"/>
                <w:sz w:val="20"/>
                <w:lang w:val="en-GB"/>
              </w:rPr>
              <w:t xml:space="preserve"> Hutchinson et al.</w:t>
            </w:r>
            <w:r w:rsidR="009B7CF9" w:rsidRPr="00A56D66">
              <w:rPr>
                <w:rFonts w:cstheme="minorHAnsi"/>
                <w:sz w:val="20"/>
                <w:lang w:val="en-GB"/>
              </w:rPr>
              <w:t>, 2013</w:t>
            </w:r>
            <w:r w:rsidR="001A6E4D" w:rsidRPr="00A56D66">
              <w:rPr>
                <w:rFonts w:cstheme="minorHAnsi"/>
                <w:sz w:val="20"/>
                <w:lang w:val="en-GB"/>
              </w:rPr>
              <w:t xml:space="preserve"> [</w:t>
            </w:r>
            <w:proofErr w:type="gramStart"/>
            <w:r w:rsidR="009B7CF9" w:rsidRPr="00A56D66">
              <w:rPr>
                <w:rFonts w:cstheme="minorHAnsi"/>
                <w:sz w:val="20"/>
                <w:lang w:val="en-GB"/>
              </w:rPr>
              <w:t>22</w:t>
            </w:r>
            <w:r w:rsidR="001A6E4D" w:rsidRPr="00A56D66">
              <w:rPr>
                <w:rFonts w:cstheme="minorHAnsi"/>
                <w:sz w:val="20"/>
                <w:lang w:val="en-GB"/>
              </w:rPr>
              <w:t>]*</w:t>
            </w:r>
            <w:proofErr w:type="gramEnd"/>
          </w:p>
        </w:tc>
      </w:tr>
      <w:tr w:rsidR="001A6E4D" w:rsidRPr="00237E09" w14:paraId="7FF8F44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2DB4D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996E93">
              <w:rPr>
                <w:rFonts w:cstheme="minorHAnsi"/>
                <w:sz w:val="20"/>
                <w:lang w:val="en-GB"/>
              </w:rPr>
              <w:t xml:space="preserve">Relapse rate </w:t>
            </w:r>
            <w:r>
              <w:rPr>
                <w:rFonts w:cstheme="minorHAnsi"/>
                <w:sz w:val="20"/>
                <w:lang w:val="en-GB"/>
              </w:rPr>
              <w:t xml:space="preserve">in the SPMS group, </w:t>
            </w:r>
            <w:r w:rsidRPr="00996E93">
              <w:rPr>
                <w:rFonts w:cstheme="minorHAnsi"/>
                <w:sz w:val="20"/>
                <w:lang w:val="en-GB"/>
              </w:rPr>
              <w:t>if not treated, by EDSS</w:t>
            </w:r>
            <w:r>
              <w:rPr>
                <w:rFonts w:cstheme="minorHAnsi"/>
                <w:sz w:val="20"/>
                <w:lang w:val="en-GB"/>
              </w:rPr>
              <w:t xml:space="preserve"> </w:t>
            </w:r>
            <w:r w:rsidRPr="00996E93">
              <w:rPr>
                <w:rFonts w:cstheme="minorHAnsi"/>
                <w:sz w:val="20"/>
                <w:lang w:val="en-GB"/>
              </w:rPr>
              <w:t>(events per patient/year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3DD61" w14:textId="1BF7680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="000D5A1D">
              <w:rPr>
                <w:rFonts w:cstheme="minorHAnsi"/>
                <w:sz w:val="20"/>
                <w:lang w:val="en-GB"/>
              </w:rPr>
              <w:t>0-</w:t>
            </w:r>
            <w:r>
              <w:rPr>
                <w:rFonts w:cstheme="minorHAnsi"/>
                <w:sz w:val="20"/>
                <w:lang w:val="en-GB"/>
              </w:rPr>
              <w:t>1: 0.0000</w:t>
            </w:r>
          </w:p>
          <w:p w14:paraId="1FB0CC39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2: 0.3147</w:t>
            </w:r>
          </w:p>
          <w:p w14:paraId="5C977575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: 0.6020</w:t>
            </w:r>
          </w:p>
          <w:p w14:paraId="3981DFAC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4: 0.5146</w:t>
            </w:r>
          </w:p>
          <w:p w14:paraId="466E9EFA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5: 0.1604</w:t>
            </w:r>
          </w:p>
          <w:p w14:paraId="1CD5C054" w14:textId="77777777" w:rsidR="001A6E4D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6: 0.1387</w:t>
            </w:r>
          </w:p>
          <w:p w14:paraId="4F401262" w14:textId="77777777" w:rsidR="001A6E4D" w:rsidRPr="00237E09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E161AB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7: 0.1041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3F0E" w14:textId="3B069C43" w:rsidR="001A6E4D" w:rsidRPr="00A56D66" w:rsidRDefault="001A6E4D" w:rsidP="005C2B1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Elaboration from Hutchinson et al.</w:t>
            </w:r>
            <w:r w:rsidR="009B7CF9" w:rsidRPr="00A56D66">
              <w:rPr>
                <w:rFonts w:cstheme="minorHAnsi"/>
                <w:sz w:val="20"/>
                <w:lang w:val="en-GB"/>
              </w:rPr>
              <w:t>, 2013</w:t>
            </w:r>
            <w:r w:rsidRPr="00A56D66">
              <w:rPr>
                <w:rFonts w:cstheme="minorHAnsi"/>
                <w:sz w:val="20"/>
                <w:lang w:val="en-GB"/>
              </w:rPr>
              <w:t xml:space="preserve"> [</w:t>
            </w:r>
            <w:r w:rsidR="009B7CF9" w:rsidRPr="00A56D66">
              <w:rPr>
                <w:rFonts w:cstheme="minorHAnsi"/>
                <w:sz w:val="20"/>
                <w:lang w:val="en-GB"/>
              </w:rPr>
              <w:t>22</w:t>
            </w:r>
            <w:r w:rsidRPr="00A56D66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4F23AD" w:rsidRPr="00237E09" w14:paraId="7884A577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44CAB" w14:textId="743CA94B" w:rsidR="004F23AD" w:rsidRPr="00405EB5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Mortality rate, by ag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E28D7" w14:textId="56379F00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Mortality (by age) tables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1AF73" w14:textId="2EDBAD79" w:rsidR="004F23AD" w:rsidRPr="00A56D66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ISTAT, 2014 [32]</w:t>
            </w:r>
          </w:p>
        </w:tc>
      </w:tr>
      <w:tr w:rsidR="004F23AD" w:rsidRPr="00237E09" w14:paraId="5244D13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FE265" w14:textId="77777777" w:rsidR="004F23AD" w:rsidRPr="00996E93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405EB5">
              <w:rPr>
                <w:rFonts w:cstheme="minorHAnsi"/>
                <w:sz w:val="20"/>
                <w:lang w:val="en-GB"/>
              </w:rPr>
              <w:t xml:space="preserve">Mortality risk increase due to </w:t>
            </w:r>
            <w:r>
              <w:rPr>
                <w:rFonts w:cstheme="minorHAnsi"/>
                <w:sz w:val="20"/>
                <w:lang w:val="en-GB"/>
              </w:rPr>
              <w:t>RRMS or SPMS</w:t>
            </w:r>
            <w:r w:rsidRPr="00405EB5">
              <w:rPr>
                <w:rFonts w:cstheme="minorHAnsi"/>
                <w:sz w:val="20"/>
                <w:lang w:val="en-GB"/>
              </w:rPr>
              <w:t>, by EDS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EA26A" w14:textId="137B62F9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: 1.000</w:t>
            </w:r>
          </w:p>
          <w:p w14:paraId="385D02C0" w14:textId="7D5E82D8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1: 1.3000</w:t>
            </w:r>
          </w:p>
          <w:p w14:paraId="633F5338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2: 1.6000</w:t>
            </w:r>
          </w:p>
          <w:p w14:paraId="0F687286" w14:textId="40F5FED2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: 1.6800</w:t>
            </w:r>
          </w:p>
          <w:p w14:paraId="34FE36BA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4: 1.7600</w:t>
            </w:r>
          </w:p>
          <w:p w14:paraId="17865251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5: 1.8400</w:t>
            </w:r>
          </w:p>
          <w:p w14:paraId="1710B19D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6: 2.7067</w:t>
            </w:r>
          </w:p>
          <w:p w14:paraId="767A92BF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7: 3.5733</w:t>
            </w:r>
          </w:p>
          <w:p w14:paraId="575CAADD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8: 4.4400</w:t>
            </w:r>
          </w:p>
          <w:p w14:paraId="1913B555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337935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9: 5.3067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0D700" w14:textId="5F73FAF0" w:rsidR="004F23AD" w:rsidRPr="00A56D66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Pokorski et al., 1997 [33]</w:t>
            </w:r>
          </w:p>
        </w:tc>
      </w:tr>
      <w:tr w:rsidR="004F23AD" w:rsidRPr="00237E09" w14:paraId="4B9E833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C4B36" w14:textId="77777777" w:rsidR="004F23AD" w:rsidRPr="00996E93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37935">
              <w:rPr>
                <w:rFonts w:cstheme="minorHAnsi"/>
                <w:sz w:val="20"/>
                <w:lang w:val="en-GB"/>
              </w:rPr>
              <w:t xml:space="preserve">Distribution of patients by treatment, in the </w:t>
            </w:r>
            <w:r>
              <w:rPr>
                <w:rFonts w:cstheme="minorHAnsi"/>
                <w:sz w:val="20"/>
                <w:lang w:val="en-GB"/>
              </w:rPr>
              <w:t>SWI</w:t>
            </w:r>
            <w:r w:rsidRPr="00337935">
              <w:rPr>
                <w:rFonts w:cstheme="minorHAnsi"/>
                <w:sz w:val="20"/>
                <w:lang w:val="en-GB"/>
              </w:rPr>
              <w:t xml:space="preserve"> group (%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E21A0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37935">
              <w:rPr>
                <w:rFonts w:cstheme="minorHAnsi"/>
                <w:sz w:val="20"/>
                <w:lang w:val="en-GB"/>
              </w:rPr>
              <w:t>Glatiramer acetate</w:t>
            </w:r>
            <w:r>
              <w:rPr>
                <w:rFonts w:cstheme="minorHAnsi"/>
                <w:sz w:val="20"/>
                <w:lang w:val="en-GB"/>
              </w:rPr>
              <w:t>: 32.9%</w:t>
            </w:r>
          </w:p>
          <w:p w14:paraId="16DCA3C9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37935">
              <w:rPr>
                <w:rFonts w:cstheme="minorHAnsi"/>
                <w:sz w:val="20"/>
                <w:lang w:val="en-GB"/>
              </w:rPr>
              <w:t>IFN beta 1a IM</w:t>
            </w:r>
            <w:r>
              <w:rPr>
                <w:rFonts w:cstheme="minorHAnsi"/>
                <w:sz w:val="20"/>
                <w:lang w:val="en-GB"/>
              </w:rPr>
              <w:t>: 0.0%</w:t>
            </w:r>
          </w:p>
          <w:p w14:paraId="29841363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37935">
              <w:rPr>
                <w:rFonts w:cstheme="minorHAnsi"/>
                <w:sz w:val="20"/>
                <w:lang w:val="en-GB"/>
              </w:rPr>
              <w:t>IFN beta 1a SC22</w:t>
            </w:r>
            <w:r>
              <w:rPr>
                <w:rFonts w:cstheme="minorHAnsi"/>
                <w:sz w:val="20"/>
                <w:lang w:val="en-GB"/>
              </w:rPr>
              <w:t>: 0.0%</w:t>
            </w:r>
          </w:p>
          <w:p w14:paraId="4AE88DBD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37935">
              <w:rPr>
                <w:rFonts w:cstheme="minorHAnsi"/>
                <w:sz w:val="20"/>
                <w:lang w:val="en-GB"/>
              </w:rPr>
              <w:t>IFN beta 1a SC44</w:t>
            </w:r>
            <w:r>
              <w:rPr>
                <w:rFonts w:cstheme="minorHAnsi"/>
                <w:sz w:val="20"/>
                <w:lang w:val="en-GB"/>
              </w:rPr>
              <w:t>: 58.4%</w:t>
            </w:r>
          </w:p>
          <w:p w14:paraId="56925E28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37935">
              <w:rPr>
                <w:rFonts w:cstheme="minorHAnsi"/>
                <w:sz w:val="20"/>
                <w:lang w:val="en-GB"/>
              </w:rPr>
              <w:t>IFN beta 1b</w:t>
            </w:r>
            <w:r>
              <w:rPr>
                <w:rFonts w:cstheme="minorHAnsi"/>
                <w:sz w:val="20"/>
                <w:lang w:val="en-GB"/>
              </w:rPr>
              <w:t>: 8.7%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13516" w14:textId="6AD7DD46" w:rsidR="004F23AD" w:rsidRPr="00A56D66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proofErr w:type="spellStart"/>
            <w:r w:rsidRPr="00A56D66">
              <w:rPr>
                <w:rFonts w:cstheme="minorHAnsi"/>
                <w:sz w:val="20"/>
                <w:lang w:val="en-GB"/>
              </w:rPr>
              <w:t>Prosperini</w:t>
            </w:r>
            <w:proofErr w:type="spellEnd"/>
            <w:r w:rsidRPr="00A56D66">
              <w:rPr>
                <w:rFonts w:cstheme="minorHAnsi"/>
                <w:sz w:val="20"/>
                <w:lang w:val="en-GB"/>
              </w:rPr>
              <w:t xml:space="preserve"> et al., 2012 [6]</w:t>
            </w:r>
          </w:p>
        </w:tc>
      </w:tr>
      <w:tr w:rsidR="004F23AD" w:rsidRPr="00237E09" w14:paraId="22399D96" w14:textId="77777777" w:rsidTr="007A3B72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D3A0A" w14:textId="1217FB17" w:rsidR="004F23AD" w:rsidRPr="00996E93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4B4E3C">
              <w:rPr>
                <w:rFonts w:cstheme="minorHAnsi"/>
                <w:sz w:val="20"/>
                <w:lang w:val="en-GB"/>
              </w:rPr>
              <w:t>EDSS score at which natalizumab is interrupted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F4EB0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7</w:t>
            </w:r>
          </w:p>
          <w:p w14:paraId="3025629C" w14:textId="0412BC66" w:rsidR="004F23AD" w:rsidRDefault="004F23AD" w:rsidP="004F23AD">
            <w:pPr>
              <w:rPr>
                <w:rFonts w:cstheme="minorHAnsi"/>
                <w:sz w:val="20"/>
                <w:lang w:val="en-GB"/>
              </w:rPr>
            </w:pP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0A1BC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ssumption</w:t>
            </w:r>
          </w:p>
        </w:tc>
      </w:tr>
      <w:tr w:rsidR="004F23AD" w:rsidRPr="00237E09" w14:paraId="7AC93D2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F59BD" w14:textId="5DD24D2D" w:rsidR="004F23AD" w:rsidRPr="00D0531B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lastRenderedPageBreak/>
              <w:t>SWI group</w:t>
            </w:r>
            <w:r w:rsidRPr="004B4E3C">
              <w:rPr>
                <w:rFonts w:cstheme="minorHAnsi"/>
                <w:sz w:val="20"/>
                <w:lang w:val="en-GB"/>
              </w:rPr>
              <w:t xml:space="preserve"> - EDSS score at which </w:t>
            </w:r>
            <w:r>
              <w:rPr>
                <w:rFonts w:cstheme="minorHAnsi"/>
                <w:sz w:val="20"/>
                <w:lang w:val="en-GB"/>
              </w:rPr>
              <w:t>escalation to Tysabri occur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25DC2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3BADC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4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45262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1A7733">
              <w:rPr>
                <w:rFonts w:cstheme="minorHAnsi"/>
                <w:sz w:val="20"/>
                <w:lang w:val="en-GB"/>
              </w:rPr>
              <w:t>Assumption</w:t>
            </w:r>
          </w:p>
        </w:tc>
      </w:tr>
      <w:tr w:rsidR="004F23AD" w:rsidRPr="00237E09" w14:paraId="3115D76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A896C" w14:textId="77777777" w:rsidR="004F23AD" w:rsidRPr="00D0531B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A55AD">
              <w:rPr>
                <w:rFonts w:cstheme="minorHAnsi"/>
                <w:sz w:val="20"/>
                <w:lang w:val="en-GB"/>
              </w:rPr>
              <w:t>Treatment effect on annualised</w:t>
            </w:r>
            <w:r>
              <w:rPr>
                <w:rFonts w:cstheme="minorHAnsi"/>
                <w:sz w:val="20"/>
                <w:lang w:val="en-GB"/>
              </w:rPr>
              <w:t xml:space="preserve"> </w:t>
            </w:r>
            <w:r w:rsidRPr="003A55AD">
              <w:rPr>
                <w:rFonts w:cstheme="minorHAnsi"/>
                <w:sz w:val="20"/>
                <w:lang w:val="en-GB"/>
              </w:rPr>
              <w:t>relapse rate, relative to placebo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6BCB0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0.3024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19E94" w14:textId="0C722EA6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0.6574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42AAD" w14:textId="6E2DE7A1" w:rsidR="004F23AD" w:rsidRPr="00A56D66" w:rsidRDefault="004F23AD" w:rsidP="004F23AD">
            <w:pPr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Elaboration from Prosperini et al.,2012 [6]</w:t>
            </w:r>
          </w:p>
        </w:tc>
      </w:tr>
      <w:tr w:rsidR="004F23AD" w:rsidRPr="00237E09" w14:paraId="48059A0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4AEB5" w14:textId="77777777" w:rsidR="004F23AD" w:rsidRPr="00D0531B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RRMS transition probabilities </w:t>
            </w:r>
            <w:r>
              <w:rPr>
                <w:rFonts w:cstheme="minorHAnsi"/>
                <w:sz w:val="20"/>
                <w:lang w:val="en-GB"/>
              </w:rPr>
              <w:br/>
              <w:t>(EDSS level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F2302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-1 pt: </w:t>
            </w:r>
            <w:r w:rsidRPr="003A55AD">
              <w:rPr>
                <w:rFonts w:cstheme="minorHAnsi"/>
                <w:sz w:val="20"/>
                <w:lang w:val="en-GB"/>
              </w:rPr>
              <w:t>0.0236</w:t>
            </w:r>
          </w:p>
          <w:p w14:paraId="714EC19D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0 pt: </w:t>
            </w:r>
            <w:r w:rsidRPr="00EB1262">
              <w:rPr>
                <w:rFonts w:cstheme="minorHAnsi"/>
                <w:sz w:val="20"/>
                <w:lang w:val="en-GB"/>
              </w:rPr>
              <w:t>0.8727</w:t>
            </w:r>
          </w:p>
          <w:p w14:paraId="7566A595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+1 pt: </w:t>
            </w:r>
            <w:r w:rsidRPr="00EB1262">
              <w:rPr>
                <w:rFonts w:cstheme="minorHAnsi"/>
                <w:sz w:val="20"/>
                <w:lang w:val="en-GB"/>
              </w:rPr>
              <w:t>0.0849</w:t>
            </w:r>
          </w:p>
          <w:p w14:paraId="7DEB4793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+2 pt: </w:t>
            </w:r>
            <w:r w:rsidRPr="00EB1262">
              <w:rPr>
                <w:rFonts w:cstheme="minorHAnsi"/>
                <w:sz w:val="20"/>
                <w:lang w:val="en-GB"/>
              </w:rPr>
              <w:t>0.0189</w:t>
            </w:r>
          </w:p>
          <w:p w14:paraId="4625DBBF" w14:textId="77777777" w:rsidR="004F23AD" w:rsidRPr="003A55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+3 pt: </w:t>
            </w:r>
            <w:r w:rsidRPr="00EB1262">
              <w:rPr>
                <w:rFonts w:cstheme="minorHAnsi"/>
                <w:sz w:val="20"/>
                <w:lang w:val="en-GB"/>
              </w:rPr>
              <w:t>0.000</w:t>
            </w:r>
            <w:r>
              <w:rPr>
                <w:rFonts w:cstheme="minorHAnsi"/>
                <w:sz w:val="20"/>
                <w:lang w:val="en-GB"/>
              </w:rPr>
              <w:t>0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C0647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-1 pt: </w:t>
            </w:r>
            <w:r w:rsidRPr="00EB1262">
              <w:rPr>
                <w:rFonts w:cstheme="minorHAnsi"/>
                <w:sz w:val="20"/>
                <w:lang w:val="en-GB"/>
              </w:rPr>
              <w:t>0.0000</w:t>
            </w:r>
          </w:p>
          <w:p w14:paraId="0C39AE1C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0 pt: </w:t>
            </w:r>
            <w:r w:rsidRPr="00EB1262">
              <w:rPr>
                <w:rFonts w:cstheme="minorHAnsi"/>
                <w:sz w:val="20"/>
                <w:lang w:val="en-GB"/>
              </w:rPr>
              <w:t>0.8199</w:t>
            </w:r>
          </w:p>
          <w:p w14:paraId="1BD91342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+1 pt: </w:t>
            </w:r>
            <w:r w:rsidRPr="00EB1262">
              <w:rPr>
                <w:rFonts w:cstheme="minorHAnsi"/>
                <w:sz w:val="20"/>
                <w:lang w:val="en-GB"/>
              </w:rPr>
              <w:t>0.1553</w:t>
            </w:r>
          </w:p>
          <w:p w14:paraId="71C48F75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+2 pt: </w:t>
            </w:r>
            <w:r w:rsidRPr="00EB1262">
              <w:rPr>
                <w:rFonts w:cstheme="minorHAnsi"/>
                <w:sz w:val="20"/>
                <w:lang w:val="en-GB"/>
              </w:rPr>
              <w:t>0.0217</w:t>
            </w:r>
          </w:p>
          <w:p w14:paraId="1CC07C75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+3 </w:t>
            </w:r>
            <w:proofErr w:type="spellStart"/>
            <w:r>
              <w:rPr>
                <w:rFonts w:cstheme="minorHAnsi"/>
                <w:sz w:val="20"/>
                <w:lang w:val="en-GB"/>
              </w:rPr>
              <w:t>pt</w:t>
            </w:r>
            <w:proofErr w:type="spellEnd"/>
            <w:r>
              <w:rPr>
                <w:rFonts w:cstheme="minorHAnsi"/>
                <w:sz w:val="20"/>
                <w:lang w:val="en-GB"/>
              </w:rPr>
              <w:t xml:space="preserve">: </w:t>
            </w:r>
            <w:r w:rsidRPr="00EB1262">
              <w:rPr>
                <w:rFonts w:cstheme="minorHAnsi"/>
                <w:sz w:val="20"/>
                <w:lang w:val="en-GB"/>
              </w:rPr>
              <w:t>0.0031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1851C4" w14:textId="2FD4EC89" w:rsidR="004F23AD" w:rsidRPr="00A56D66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Elaboration from Prosperini et al., 2012 [6]</w:t>
            </w:r>
          </w:p>
        </w:tc>
      </w:tr>
      <w:tr w:rsidR="004F23AD" w:rsidRPr="00237E09" w14:paraId="660AF67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DA5D" w14:textId="36E29CF9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EB1262">
              <w:rPr>
                <w:rFonts w:cstheme="minorHAnsi"/>
                <w:sz w:val="20"/>
                <w:lang w:val="en-GB"/>
              </w:rPr>
              <w:t>EDSS transition matri</w:t>
            </w:r>
            <w:r>
              <w:rPr>
                <w:rFonts w:cstheme="minorHAnsi"/>
                <w:sz w:val="20"/>
                <w:lang w:val="en-GB"/>
              </w:rPr>
              <w:t>x</w:t>
            </w:r>
            <w:r w:rsidRPr="00EB1262">
              <w:rPr>
                <w:rFonts w:cstheme="minorHAnsi"/>
                <w:sz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lang w:val="en-GB"/>
              </w:rPr>
              <w:t>-</w:t>
            </w:r>
          </w:p>
          <w:p w14:paraId="3B0CDC01" w14:textId="77777777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EB1262">
              <w:rPr>
                <w:rFonts w:cstheme="minorHAnsi"/>
                <w:sz w:val="20"/>
                <w:lang w:val="en-GB"/>
              </w:rPr>
              <w:t>SPMS, natural history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0F15F" w14:textId="7902E406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e </w:t>
            </w:r>
            <w:r w:rsidR="00B26BA7">
              <w:rPr>
                <w:rFonts w:cstheme="minorHAnsi"/>
                <w:sz w:val="20"/>
                <w:lang w:val="en-GB"/>
              </w:rPr>
              <w:t>Additional file 1 Table</w:t>
            </w:r>
            <w:r w:rsidR="00B26BA7">
              <w:rPr>
                <w:rFonts w:cstheme="minorHAnsi"/>
                <w:sz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lang w:val="en-GB"/>
              </w:rPr>
              <w:t>2</w:t>
            </w:r>
          </w:p>
        </w:tc>
        <w:tc>
          <w:tcPr>
            <w:tcW w:w="21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6F03C" w14:textId="4568E42A" w:rsidR="004F23AD" w:rsidRPr="00A56D66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 xml:space="preserve">Elaboration from: </w:t>
            </w:r>
            <w:proofErr w:type="spellStart"/>
            <w:r w:rsidRPr="00A56D66">
              <w:rPr>
                <w:rFonts w:cstheme="minorHAnsi"/>
                <w:sz w:val="20"/>
                <w:lang w:val="en-GB"/>
              </w:rPr>
              <w:t>Weinshenker</w:t>
            </w:r>
            <w:proofErr w:type="spellEnd"/>
            <w:r w:rsidRPr="00A56D66">
              <w:rPr>
                <w:rFonts w:cstheme="minorHAnsi"/>
                <w:sz w:val="20"/>
                <w:lang w:val="en-GB"/>
              </w:rPr>
              <w:t xml:space="preserve"> et al., 1989 [28], Cottrell et al., 1999 [29] and </w:t>
            </w:r>
            <w:proofErr w:type="spellStart"/>
            <w:r w:rsidRPr="00A56D66">
              <w:rPr>
                <w:rFonts w:cstheme="minorHAnsi"/>
                <w:sz w:val="20"/>
                <w:lang w:val="en-GB"/>
              </w:rPr>
              <w:t>Kremenchutzky</w:t>
            </w:r>
            <w:proofErr w:type="spellEnd"/>
            <w:r w:rsidRPr="00A56D66">
              <w:rPr>
                <w:rFonts w:cstheme="minorHAnsi"/>
                <w:sz w:val="20"/>
                <w:lang w:val="en-GB"/>
              </w:rPr>
              <w:t xml:space="preserve"> et al., 2006 [30]</w:t>
            </w:r>
          </w:p>
        </w:tc>
      </w:tr>
      <w:tr w:rsidR="004F23AD" w:rsidRPr="00237E09" w14:paraId="5B40139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E8780" w14:textId="14E08EED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EB1262">
              <w:rPr>
                <w:rFonts w:cstheme="minorHAnsi"/>
                <w:sz w:val="20"/>
                <w:lang w:val="en-GB"/>
              </w:rPr>
              <w:t>EDSS transition matri</w:t>
            </w:r>
            <w:r>
              <w:rPr>
                <w:rFonts w:cstheme="minorHAnsi"/>
                <w:sz w:val="20"/>
                <w:lang w:val="en-GB"/>
              </w:rPr>
              <w:t>x</w:t>
            </w:r>
            <w:r w:rsidRPr="00EB1262">
              <w:rPr>
                <w:rFonts w:cstheme="minorHAnsi"/>
                <w:sz w:val="20"/>
                <w:lang w:val="en-GB"/>
              </w:rPr>
              <w:t xml:space="preserve"> -</w:t>
            </w:r>
            <w:r>
              <w:rPr>
                <w:rFonts w:cstheme="minorHAnsi"/>
                <w:sz w:val="20"/>
                <w:lang w:val="en-GB"/>
              </w:rPr>
              <w:t xml:space="preserve"> transition</w:t>
            </w:r>
            <w:r w:rsidRPr="00EB1262">
              <w:rPr>
                <w:rFonts w:cstheme="minorHAnsi"/>
                <w:sz w:val="20"/>
                <w:lang w:val="en-GB"/>
              </w:rPr>
              <w:t xml:space="preserve"> from RRMS to SPM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0FB59" w14:textId="50B065EB" w:rsidR="004F23AD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e </w:t>
            </w:r>
            <w:r w:rsidR="00B26BA7">
              <w:rPr>
                <w:rFonts w:cstheme="minorHAnsi"/>
                <w:sz w:val="20"/>
                <w:lang w:val="en-GB"/>
              </w:rPr>
              <w:t>Additional file 1 Table</w:t>
            </w:r>
            <w:r w:rsidR="00B26BA7">
              <w:rPr>
                <w:rFonts w:cstheme="minorHAnsi"/>
                <w:sz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lang w:val="en-GB"/>
              </w:rPr>
              <w:t>3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DE17B" w14:textId="75F3A7BB" w:rsidR="004F23AD" w:rsidRPr="00A56D66" w:rsidRDefault="004F23AD" w:rsidP="004F23AD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</w:tbl>
    <w:p w14:paraId="6941B1E2" w14:textId="185224B7" w:rsidR="00387F71" w:rsidRDefault="00387F71">
      <w:r>
        <w:br w:type="page"/>
      </w:r>
    </w:p>
    <w:p w14:paraId="22572C64" w14:textId="2715FAE4" w:rsidR="00387F71" w:rsidRPr="00966791" w:rsidRDefault="00387F71">
      <w:pPr>
        <w:rPr>
          <w:lang w:val="en-GB"/>
        </w:rPr>
      </w:pPr>
      <w:r>
        <w:rPr>
          <w:lang w:val="en-GB"/>
        </w:rPr>
        <w:lastRenderedPageBreak/>
        <w:t>Table 2. List of the utility and safety data used in the cost-effectiveness model.</w:t>
      </w:r>
    </w:p>
    <w:tbl>
      <w:tblPr>
        <w:tblStyle w:val="TableGrid"/>
        <w:tblW w:w="9197" w:type="dxa"/>
        <w:tblInd w:w="-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772"/>
        <w:gridCol w:w="1772"/>
        <w:gridCol w:w="2109"/>
      </w:tblGrid>
      <w:tr w:rsidR="00387F71" w:rsidRPr="00794E7D" w14:paraId="2E70D245" w14:textId="77777777" w:rsidTr="00966791">
        <w:trPr>
          <w:tblHeader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185474" w14:textId="2D873768" w:rsidR="00387F71" w:rsidRPr="00966791" w:rsidRDefault="00387F71" w:rsidP="00387F71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Input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464AA3" w14:textId="77777777" w:rsidR="00387F71" w:rsidRPr="00966791" w:rsidRDefault="00387F71" w:rsidP="00387F71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ESC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6C9546" w14:textId="7456E005" w:rsidR="00387F71" w:rsidRPr="00966791" w:rsidRDefault="00387F71" w:rsidP="00387F71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966791">
              <w:rPr>
                <w:rFonts w:cstheme="minorHAnsi"/>
                <w:b/>
                <w:sz w:val="20"/>
                <w:lang w:val="en-GB"/>
              </w:rPr>
              <w:t>SWI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A75B93" w14:textId="14DA54E0" w:rsidR="00387F71" w:rsidRPr="00966791" w:rsidRDefault="00387F71" w:rsidP="00387F71">
            <w:pPr>
              <w:jc w:val="center"/>
              <w:rPr>
                <w:rFonts w:cstheme="minorHAnsi"/>
                <w:b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Source</w:t>
            </w:r>
          </w:p>
        </w:tc>
      </w:tr>
      <w:tr w:rsidR="002D07FA" w:rsidRPr="00794E7D" w14:paraId="0CCE4F5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FA496" w14:textId="7CE7F227" w:rsidR="002D07FA" w:rsidRPr="00EB1262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EB1262">
              <w:rPr>
                <w:rFonts w:cstheme="minorHAnsi"/>
                <w:sz w:val="20"/>
                <w:lang w:val="en-GB"/>
              </w:rPr>
              <w:t>Utilities, by EDSS status</w:t>
            </w:r>
            <w:r>
              <w:rPr>
                <w:rFonts w:cstheme="minorHAnsi"/>
                <w:sz w:val="20"/>
                <w:lang w:val="en-GB"/>
              </w:rPr>
              <w:t>, RRMS from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A0EFC" w14:textId="460B9919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: 0.8752</w:t>
            </w:r>
          </w:p>
          <w:p w14:paraId="575B0650" w14:textId="7F909BE8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1: 0.8342</w:t>
            </w:r>
          </w:p>
          <w:p w14:paraId="5E30BCD4" w14:textId="56208F48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2: 0.7802</w:t>
            </w:r>
          </w:p>
          <w:p w14:paraId="7DD5B6AD" w14:textId="4EF927FD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: 0.6946</w:t>
            </w:r>
          </w:p>
          <w:p w14:paraId="14B78600" w14:textId="142D53F3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4: 0.6253</w:t>
            </w:r>
          </w:p>
          <w:p w14:paraId="0ADD4A85" w14:textId="002C9D4D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5: 0.5442</w:t>
            </w:r>
          </w:p>
          <w:p w14:paraId="7F83E76E" w14:textId="3F527953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6: 0.4555</w:t>
            </w:r>
          </w:p>
          <w:p w14:paraId="0E865787" w14:textId="1753FC2E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7: 0.3437</w:t>
            </w:r>
          </w:p>
          <w:p w14:paraId="3D2FBAC2" w14:textId="30F86904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8: 0.0023</w:t>
            </w:r>
          </w:p>
          <w:p w14:paraId="5BFA00C2" w14:textId="1BDADD1C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1914BE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9: -0.1701</w:t>
            </w:r>
          </w:p>
        </w:tc>
        <w:tc>
          <w:tcPr>
            <w:tcW w:w="21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A890F7" w14:textId="5E429FE6" w:rsidR="002D07FA" w:rsidRPr="00A56D66" w:rsidRDefault="00794E7D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Elaboration from: Gold et al.</w:t>
            </w:r>
            <w:r w:rsidR="009B7CF9" w:rsidRPr="00A56D66">
              <w:rPr>
                <w:rFonts w:cstheme="minorHAnsi"/>
                <w:sz w:val="20"/>
                <w:lang w:val="en-GB"/>
              </w:rPr>
              <w:t>, 2012</w:t>
            </w:r>
            <w:r w:rsidRPr="00A56D66">
              <w:rPr>
                <w:rFonts w:cstheme="minorHAnsi"/>
                <w:sz w:val="20"/>
                <w:lang w:val="en-GB"/>
              </w:rPr>
              <w:t xml:space="preserve"> [</w:t>
            </w:r>
            <w:r w:rsidR="009B7CF9" w:rsidRPr="00A56D66">
              <w:rPr>
                <w:rFonts w:cstheme="minorHAnsi"/>
                <w:sz w:val="20"/>
                <w:lang w:val="en-GB"/>
              </w:rPr>
              <w:t>34</w:t>
            </w:r>
            <w:r w:rsidRPr="00A56D66">
              <w:rPr>
                <w:rFonts w:cstheme="minorHAnsi"/>
                <w:sz w:val="20"/>
                <w:lang w:val="en-GB"/>
              </w:rPr>
              <w:t>]; Fox et al.</w:t>
            </w:r>
            <w:r w:rsidR="009B7CF9" w:rsidRPr="00A56D66">
              <w:rPr>
                <w:rFonts w:cstheme="minorHAnsi"/>
                <w:sz w:val="20"/>
                <w:lang w:val="en-GB"/>
              </w:rPr>
              <w:t>,2012</w:t>
            </w:r>
            <w:r w:rsidRPr="00A56D66">
              <w:rPr>
                <w:rFonts w:cstheme="minorHAnsi"/>
                <w:sz w:val="20"/>
                <w:lang w:val="en-GB"/>
              </w:rPr>
              <w:t xml:space="preserve"> [</w:t>
            </w:r>
            <w:r w:rsidR="009B7CF9" w:rsidRPr="00A56D66">
              <w:rPr>
                <w:rFonts w:cstheme="minorHAnsi"/>
                <w:sz w:val="20"/>
                <w:lang w:val="en-GB"/>
              </w:rPr>
              <w:t>35</w:t>
            </w:r>
            <w:r w:rsidRPr="00A56D66">
              <w:rPr>
                <w:rFonts w:cstheme="minorHAnsi"/>
                <w:sz w:val="20"/>
                <w:lang w:val="en-GB"/>
              </w:rPr>
              <w:t>] and UK Multiple Sclerosis Survey</w:t>
            </w:r>
            <w:r w:rsidR="009B7CF9" w:rsidRPr="00A56D66">
              <w:rPr>
                <w:rFonts w:cstheme="minorHAnsi"/>
                <w:sz w:val="20"/>
                <w:lang w:val="en-GB"/>
              </w:rPr>
              <w:t>, 2007</w:t>
            </w:r>
            <w:r w:rsidRPr="00A56D66">
              <w:rPr>
                <w:rFonts w:cstheme="minorHAnsi"/>
                <w:sz w:val="20"/>
                <w:lang w:val="en-GB"/>
              </w:rPr>
              <w:t xml:space="preserve"> [</w:t>
            </w:r>
            <w:r w:rsidR="009B7CF9" w:rsidRPr="00A56D66">
              <w:rPr>
                <w:rFonts w:cstheme="minorHAnsi"/>
                <w:sz w:val="20"/>
                <w:lang w:val="en-GB"/>
              </w:rPr>
              <w:t>36</w:t>
            </w:r>
            <w:r w:rsidRPr="00A56D66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2D07FA" w:rsidRPr="00237E09" w14:paraId="5B924AF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8EAB6" w14:textId="6D5338C6" w:rsidR="002D07FA" w:rsidRPr="00EB1262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EB1262">
              <w:rPr>
                <w:rFonts w:cstheme="minorHAnsi"/>
                <w:sz w:val="20"/>
                <w:lang w:val="en-GB"/>
              </w:rPr>
              <w:t>Utilities, by EDSS status</w:t>
            </w:r>
            <w:r>
              <w:rPr>
                <w:rFonts w:cstheme="minorHAnsi"/>
                <w:sz w:val="20"/>
                <w:lang w:val="en-GB"/>
              </w:rPr>
              <w:t>, SPMS form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3BA2F" w14:textId="6CB3A6E3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: 0.8660</w:t>
            </w:r>
          </w:p>
          <w:p w14:paraId="5D9BB852" w14:textId="45FD362A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1: 0.8250</w:t>
            </w:r>
          </w:p>
          <w:p w14:paraId="39FB182D" w14:textId="675625F3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2: 0.7710</w:t>
            </w:r>
          </w:p>
          <w:p w14:paraId="70DB4FE2" w14:textId="28E26DEF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: 0.6855</w:t>
            </w:r>
          </w:p>
          <w:p w14:paraId="289493A1" w14:textId="4B36EF1A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4: 0.6161</w:t>
            </w:r>
          </w:p>
          <w:p w14:paraId="66F04B25" w14:textId="5D12AA0C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5: 0.5350</w:t>
            </w:r>
          </w:p>
          <w:p w14:paraId="2B7FCB78" w14:textId="50D1D48E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6: 0.4463</w:t>
            </w:r>
          </w:p>
          <w:p w14:paraId="60AD8C30" w14:textId="13F6FDE4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7: 0.3346</w:t>
            </w:r>
          </w:p>
          <w:p w14:paraId="7CE80638" w14:textId="2AE1AEA9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8: -0.0068</w:t>
            </w:r>
          </w:p>
          <w:p w14:paraId="5C3126FA" w14:textId="6FD008CB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1914BE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9: -0.1793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2CDE9" w14:textId="6FA6E69C" w:rsidR="002D07FA" w:rsidRPr="00A56D66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2D07FA" w:rsidRPr="00237E09" w14:paraId="1E3C300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8395E" w14:textId="22F0F5A7" w:rsidR="002D07FA" w:rsidRPr="00EB1262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1A6E4D">
              <w:rPr>
                <w:rFonts w:cstheme="minorHAnsi"/>
                <w:sz w:val="20"/>
                <w:lang w:val="en-GB"/>
              </w:rPr>
              <w:t>Disutility, per relaps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DAC2E" w14:textId="55C0DE32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-0.0437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49605" w14:textId="785292A4" w:rsidR="002D07FA" w:rsidRPr="00A56D66" w:rsidRDefault="00794E7D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UK Multiple Sclerosis Survey</w:t>
            </w:r>
            <w:r w:rsidR="009B7CF9" w:rsidRPr="00A56D66">
              <w:rPr>
                <w:rFonts w:cstheme="minorHAnsi"/>
                <w:sz w:val="20"/>
                <w:lang w:val="en-GB"/>
              </w:rPr>
              <w:t>, 2007</w:t>
            </w:r>
            <w:r w:rsidRPr="00A56D66">
              <w:rPr>
                <w:rFonts w:cstheme="minorHAnsi"/>
                <w:sz w:val="20"/>
                <w:lang w:val="en-GB"/>
              </w:rPr>
              <w:t xml:space="preserve"> [</w:t>
            </w:r>
            <w:r w:rsidR="009B7CF9" w:rsidRPr="00A56D66">
              <w:rPr>
                <w:rFonts w:cstheme="minorHAnsi"/>
                <w:sz w:val="20"/>
                <w:lang w:val="en-GB"/>
              </w:rPr>
              <w:t>36</w:t>
            </w:r>
            <w:r w:rsidRPr="00A56D66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2D07FA" w:rsidRPr="00237E09" w14:paraId="5310886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02C22" w14:textId="03B989B8" w:rsidR="002D07FA" w:rsidRPr="00EB1262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1A6E4D">
              <w:rPr>
                <w:rFonts w:cstheme="minorHAnsi"/>
                <w:sz w:val="20"/>
                <w:lang w:val="en-GB"/>
              </w:rPr>
              <w:t xml:space="preserve">Disutility, per </w:t>
            </w:r>
            <w:r>
              <w:rPr>
                <w:rFonts w:cstheme="minorHAnsi"/>
                <w:sz w:val="20"/>
                <w:lang w:val="en-GB"/>
              </w:rPr>
              <w:t>PML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9C9EC" w14:textId="5A1EB9B5" w:rsidR="002D07FA" w:rsidRDefault="002D07FA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-0.300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98B45" w14:textId="3963BA1B" w:rsidR="002D07FA" w:rsidRPr="00A56D66" w:rsidRDefault="00794E7D" w:rsidP="002D07FA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Expert opinion</w:t>
            </w:r>
          </w:p>
        </w:tc>
      </w:tr>
      <w:tr w:rsidR="009B7CF9" w:rsidRPr="00237E09" w14:paraId="2118B35E" w14:textId="77777777" w:rsidTr="001A290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74CB3" w14:textId="2BA5BE2B" w:rsidR="009B7CF9" w:rsidRPr="001A6E4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Abdominal  pai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47675" w14:textId="68BEE2E3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5.66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623B5" w14:textId="74F755E6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20%</w:t>
            </w:r>
          </w:p>
        </w:tc>
        <w:tc>
          <w:tcPr>
            <w:tcW w:w="21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47F69" w14:textId="730CAB9D" w:rsidR="009B7CF9" w:rsidRPr="00A56D66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 xml:space="preserve">Elaboration from: </w:t>
            </w:r>
            <w:r w:rsidRPr="00A56D66">
              <w:rPr>
                <w:rFonts w:ascii="Calibri" w:hAnsi="Calibri" w:cs="Calibri"/>
                <w:noProof/>
                <w:sz w:val="20"/>
              </w:rPr>
              <w:t xml:space="preserve">Hutchinson </w:t>
            </w:r>
            <w:r w:rsidRPr="00A56D66">
              <w:rPr>
                <w:rFonts w:cstheme="minorHAnsi"/>
                <w:sz w:val="20"/>
                <w:lang w:val="en-GB"/>
              </w:rPr>
              <w:t>et al., 2013 [22]; F</w:t>
            </w:r>
            <w:r w:rsidR="001A2901">
              <w:rPr>
                <w:rFonts w:cstheme="minorHAnsi"/>
                <w:sz w:val="20"/>
                <w:lang w:val="en-GB"/>
              </w:rPr>
              <w:t>u</w:t>
            </w:r>
            <w:r w:rsidRPr="00A56D66">
              <w:rPr>
                <w:rFonts w:cstheme="minorHAnsi"/>
                <w:sz w:val="20"/>
                <w:lang w:val="en-GB"/>
              </w:rPr>
              <w:t>rneri et al.,2016 [24]</w:t>
            </w:r>
          </w:p>
        </w:tc>
      </w:tr>
      <w:tr w:rsidR="009B7CF9" w:rsidRPr="00237E09" w14:paraId="668F9AD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B8BC8" w14:textId="7D8C2CF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Abdominal pain upper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E352D" w14:textId="7E130736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ACEB3" w14:textId="4FA75430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20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86A37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71C4ED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3D1D" w14:textId="32910EB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ALT increased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02FEA" w14:textId="3B08A046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B0E8E" w14:textId="6155842F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8.44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A42A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FF18455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49910" w14:textId="1ED7311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Arthralgi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0AECF" w14:textId="54F9686F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9.99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F3DA6" w14:textId="28BCFB9B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3.26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CEC4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D98FEC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D9B5" w14:textId="71CEC417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Atrioventricular conduction block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FA30F" w14:textId="7F283D57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F5A07" w14:textId="750D3ECD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10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DA7B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9C5CD40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E697A" w14:textId="1C3F2E4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Back pai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1702F" w14:textId="45C63CB3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98AE0" w14:textId="182F21FB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6.03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1780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882D86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0C06C" w14:textId="20ADAB3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Bradycardi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2AE41" w14:textId="61136FE0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39DE0" w14:textId="6337560D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10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C5EE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E64E5E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3EE1D" w14:textId="5E51265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Chest pai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27F17" w14:textId="41B7BDD7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2.5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263CE" w14:textId="5CED0F95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57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BB67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77C1940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4987F" w14:textId="18337FA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on-serious AE RATE -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B2835" w14:textId="40FAB64D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284EB" w14:textId="0D7B9F53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48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21B6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EF9E87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7F1E8" w14:textId="756A2E7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Depressio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841C0" w14:textId="6D306F9A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9.99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F2EE1" w14:textId="5A9BDE9C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8.97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6363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0CE220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70D72" w14:textId="1505E03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Diarrhe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B9274" w14:textId="763659A8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E1CEB" w14:textId="28B7EE00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9.30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846B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D6FE72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2BBF3" w14:textId="17431A7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084B4B">
              <w:rPr>
                <w:rFonts w:cstheme="minorHAnsi"/>
                <w:sz w:val="20"/>
                <w:lang w:val="en-GB"/>
              </w:rPr>
              <w:t>Fatigue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13D74" w14:textId="1E1A85D5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14.53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F85BA" w14:textId="33323BFC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14.24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09EA57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11F1A65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351C" w14:textId="25782BD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Flu-like symptom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660DD" w14:textId="7A8D0355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EFB7E" w14:textId="2933FF0D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28.51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2D84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5A09BB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453EF" w14:textId="0782033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Flushing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4B6FE" w14:textId="0EC5D49C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CE679" w14:textId="4ACC5AA8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54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26C47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7234804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3611F" w14:textId="344B4047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Gastroenteriti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1DCB3" w14:textId="567A1A8B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5.58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C6ADC" w14:textId="1CBEBD12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25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C5DB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F851B3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B4B70" w14:textId="4AAAF76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Headache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9E188" w14:textId="25593757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21.23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DC9B8" w14:textId="5C680D71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24.53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04AD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761560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24E89" w14:textId="271D8D8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Influenz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BE4DE" w14:textId="6AACCD35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8.85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7DF4F" w14:textId="1ED880D8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5.19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E983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4EEB859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D6C22" w14:textId="6C5150C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lastRenderedPageBreak/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Leukopeni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A3349" w14:textId="02496AD6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E56AE" w14:textId="72D39B4F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7.36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401EE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1B1337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2F0CB" w14:textId="299C91B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Lower respiratory tract infection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C7A01" w14:textId="55943B87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8.93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1658A" w14:textId="3AFA126C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5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1053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0163DE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14AEF" w14:textId="4128206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Nause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4645A" w14:textId="32BC9532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AAD01" w14:textId="26A1824B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6.67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BF72C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914BD8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1CEEB" w14:textId="7C72130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Pain in extremity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BB47B" w14:textId="07B45FE8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7CBD7" w14:textId="1D102E8C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22.14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3FAA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5D25C85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725EA" w14:textId="0AC128A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Pruritu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63D6D" w14:textId="2DCFF85C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2.01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F5A02" w14:textId="10D66649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2.12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8CEFA6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79D62E20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40A0C" w14:textId="236BE71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Rash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23CE2" w14:textId="1E77BA4A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5.66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691B9" w14:textId="0C1EC58E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6.44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616E6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329CF3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47C5C" w14:textId="18C29A3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RATE - </w:t>
            </w:r>
            <w:r w:rsidRPr="001A6E4D">
              <w:rPr>
                <w:rFonts w:cstheme="minorHAnsi"/>
                <w:sz w:val="20"/>
                <w:lang w:val="en-GB"/>
              </w:rPr>
              <w:t>Urinary tract infectio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39D48" w14:textId="72326CB1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10.52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58E0D" w14:textId="138D938F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6.71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759B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635C15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2F3B8" w14:textId="19AD0BE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RATE - </w:t>
            </w:r>
            <w:r w:rsidRPr="001A6E4D">
              <w:rPr>
                <w:rFonts w:cstheme="minorHAnsi"/>
                <w:sz w:val="20"/>
                <w:lang w:val="en-GB"/>
              </w:rPr>
              <w:t>Depression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CA61E" w14:textId="70A2E908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DC9A7" w14:textId="40FC5D2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11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DF61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0273EC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DDBD0" w14:textId="743E16A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RATE - </w:t>
            </w:r>
            <w:r w:rsidRPr="001A6E4D">
              <w:rPr>
                <w:rFonts w:cstheme="minorHAnsi"/>
                <w:sz w:val="20"/>
                <w:lang w:val="en-GB"/>
              </w:rPr>
              <w:t>Gastroenteritis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672D6" w14:textId="062ABA78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8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03F07" w14:textId="2EC86E7A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ECDB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4A47E7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B5B0A" w14:textId="7965D637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RATE - </w:t>
            </w:r>
            <w:r w:rsidRPr="001A6E4D">
              <w:rPr>
                <w:rFonts w:cstheme="minorHAnsi"/>
                <w:sz w:val="20"/>
                <w:lang w:val="en-GB"/>
              </w:rPr>
              <w:t>Influenza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03F44" w14:textId="2CC7F8CE" w:rsidR="009B7CF9" w:rsidRPr="00FA310E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FA310E">
              <w:rPr>
                <w:rFonts w:ascii="Calibri" w:hAnsi="Calibri" w:cs="Calibri"/>
                <w:color w:val="000000"/>
                <w:sz w:val="18"/>
              </w:rPr>
              <w:t>0.09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7C2C2" w14:textId="5B75A96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%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76903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E1AE99A" w14:textId="77777777" w:rsidTr="00794E7D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A7EC4" w14:textId="41C8486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bdominal 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C9F62" w14:textId="61FC39CC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8B3270" w14:textId="25E15791" w:rsidR="009B7CF9" w:rsidRPr="00BD00AD" w:rsidRDefault="009B37C6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 xml:space="preserve">Elaboration from: </w:t>
            </w:r>
            <w:r w:rsidRPr="00A56D66">
              <w:rPr>
                <w:rFonts w:ascii="Calibri" w:hAnsi="Calibri" w:cs="Calibri"/>
                <w:noProof/>
                <w:sz w:val="20"/>
              </w:rPr>
              <w:t xml:space="preserve">Hutchinson </w:t>
            </w:r>
            <w:r w:rsidRPr="00A56D66">
              <w:rPr>
                <w:rFonts w:cstheme="minorHAnsi"/>
                <w:sz w:val="20"/>
                <w:lang w:val="en-GB"/>
              </w:rPr>
              <w:t>et al., 2013 [22]; F</w:t>
            </w:r>
            <w:r w:rsidR="001A2901">
              <w:rPr>
                <w:rFonts w:cstheme="minorHAnsi"/>
                <w:sz w:val="20"/>
                <w:lang w:val="en-GB"/>
              </w:rPr>
              <w:t>u</w:t>
            </w:r>
            <w:r w:rsidRPr="00A56D66">
              <w:rPr>
                <w:rFonts w:cstheme="minorHAnsi"/>
                <w:sz w:val="20"/>
                <w:lang w:val="en-GB"/>
              </w:rPr>
              <w:t>rneri et al.,2016 [24]</w:t>
            </w:r>
          </w:p>
        </w:tc>
      </w:tr>
      <w:tr w:rsidR="009B7CF9" w:rsidRPr="00237E09" w14:paraId="13803FE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08227" w14:textId="4F00E47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bdominal pain upper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D5DF7" w14:textId="244234BB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DA948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6D5075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F6FDC" w14:textId="3B5BFFD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LT increased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049F6" w14:textId="1AEDB9CF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1265B7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75D11E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7FAC9" w14:textId="0ED4B43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rthralg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EF2B98" w14:textId="2CFE05CE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83F9D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F7ADAF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4704E" w14:textId="7A42127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trioventricular conduction block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AD3D8" w14:textId="28316DE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DC3B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6FDB89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67CDD" w14:textId="56F4C1B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Back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507D1" w14:textId="0B51138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72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9B126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BA4D5C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EBAF7" w14:textId="77859FA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Bradycard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C480B" w14:textId="4065E94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47E7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A84F6E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AFE40" w14:textId="594CD257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Chest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80ABA" w14:textId="20B2D8C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4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039C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107C8A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F4CC9" w14:textId="501EC2B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on-serious AE DISUTILITY -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053BB" w14:textId="0832320B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90880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4A0D52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88FD3" w14:textId="63392CB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Depressio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FD9D5" w14:textId="08B67FE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33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4A527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E612E4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D5EE1" w14:textId="73F1638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Diarrhe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D924B" w14:textId="5C5490D6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2033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5A0A5C5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8BAC6" w14:textId="5F0CAE4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084B4B">
              <w:rPr>
                <w:rFonts w:cstheme="minorHAnsi"/>
                <w:sz w:val="20"/>
                <w:lang w:val="en-GB"/>
              </w:rPr>
              <w:t>Fatigu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17F6F" w14:textId="3345412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276B3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53BB1C0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35FF1" w14:textId="47489C1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Flu-like symptom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19303" w14:textId="02E04B3C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223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1AB76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C51E8C7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ECB19" w14:textId="37E839B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Flushing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DE54E" w14:textId="71B2F1C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2C810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3CDFA35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BE166" w14:textId="2F46350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Gastroenteriti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EECE8" w14:textId="78F1FC8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1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3D93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1490A6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499DF" w14:textId="0782599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Headach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2D36C" w14:textId="76713EB9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4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5945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DEFE690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73A4D" w14:textId="1943745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Influenz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F6866" w14:textId="71803943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181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4C4D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D6568E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CEB5E" w14:textId="234334B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Leukopen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BAAFD" w14:textId="5F21BB7F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B72F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5A6B13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57E12" w14:textId="375BCD3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Lower respiratory tract infection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996D5" w14:textId="2C22D03A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16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C2E3D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618ED77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9DA75" w14:textId="65143937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Nause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7281A" w14:textId="4E9B19C9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A220C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49D89A9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E3CA7" w14:textId="678E2AE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lastRenderedPageBreak/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Pain in extremity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9B206" w14:textId="2F391042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4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F6FB6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C1A7E7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6EB7D" w14:textId="4C07C61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Pruritu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1CFD3" w14:textId="3B317E7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EA486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DDAC31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2C0F8" w14:textId="75E36AD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Rash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FC552" w14:textId="74CD171B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1D23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599F8F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A9F19" w14:textId="5AA0F5B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DISUTILITY - </w:t>
            </w:r>
            <w:r w:rsidRPr="001A6E4D">
              <w:rPr>
                <w:rFonts w:cstheme="minorHAnsi"/>
                <w:sz w:val="20"/>
                <w:lang w:val="en-GB"/>
              </w:rPr>
              <w:t>Urinary tract infectio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E1DBE5" w14:textId="7AFC6762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14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DA61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2FC884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09F0" w14:textId="357ACA5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bdominal 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4BD63" w14:textId="61580E5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233D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76FAC7F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47086" w14:textId="3EFA159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bdominal pain upper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AEFF6" w14:textId="0A2AB470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49AF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5CD0A4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5D900" w14:textId="26624E3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LT increased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3C97D" w14:textId="2358F332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5C900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B1E932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0E4D8" w14:textId="2123F76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rthralg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6AD4B" w14:textId="26769C1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16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2FF7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9DA45F7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2DA76" w14:textId="0D702F0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Atrioventricular conduction block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CDCA1" w14:textId="2F4EA01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8DD2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D56339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AF22B" w14:textId="0DB8A0DB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Back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D8241" w14:textId="765FFFEC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336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AFE2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107D8C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695AD" w14:textId="32AFC1D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Bradycard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539B1" w14:textId="5BE9E6B6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3148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323D5C7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46B04" w14:textId="16BCC5B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Chest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35DA3" w14:textId="3744B633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192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C1C3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7BDD07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77E0E" w14:textId="4309257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Serious AE DISUTILITY -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B3936" w14:textId="620E9373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E7C9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5702D39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366DA" w14:textId="58B4F09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Depressio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D0006" w14:textId="643B833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5604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6C27D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E959DD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A831" w14:textId="25819A1B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Diarrhe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4D8F5" w14:textId="5A257FB0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4058C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4513E6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4C348" w14:textId="767372B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084B4B">
              <w:rPr>
                <w:rFonts w:cstheme="minorHAnsi"/>
                <w:sz w:val="20"/>
                <w:lang w:val="en-GB"/>
              </w:rPr>
              <w:t>Fatigu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96ACF" w14:textId="6BA0714E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3452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ED3C22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A68E9" w14:textId="617C667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Flu-like symptom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422DB" w14:textId="0527AC89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446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9E5D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324D81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CF3FD" w14:textId="6A7D3B4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Flushing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C92B3" w14:textId="5E12A629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4B4B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52F3F30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2085A" w14:textId="2632178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Gastroenteriti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8863D" w14:textId="0C7D5B0C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1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2B46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FC9E58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7ECA2" w14:textId="037C601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Headach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4F407" w14:textId="401AA14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331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27687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851F06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142E3" w14:textId="2E72F15B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Influenz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E9BA2" w14:textId="58A99999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45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56C8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E183A0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08C70" w14:textId="05908C2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Leukopen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15FB4" w14:textId="7D7671FF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15DC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29C167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7973B" w14:textId="486A205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Lower respiratory tract infection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8D406" w14:textId="440047A9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16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AD36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6B91915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5BD9A" w14:textId="5B5C357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Nause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4BF72" w14:textId="59C9FA5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164E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C287499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CC721" w14:textId="3443C60B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Pain in extremity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424BA" w14:textId="349563D9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192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1B2E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4F390B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DEC05" w14:textId="623C819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Pruritu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86FCC" w14:textId="622454EC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5B668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4D6602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2B921" w14:textId="42C908AB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Rash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9102B" w14:textId="26DABA7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0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E2460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0B6E92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37383" w14:textId="02A157D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DISUTILITY - </w:t>
            </w:r>
            <w:r w:rsidRPr="001A6E4D">
              <w:rPr>
                <w:rFonts w:cstheme="minorHAnsi"/>
                <w:sz w:val="20"/>
                <w:lang w:val="en-GB"/>
              </w:rPr>
              <w:t>Urinary tract infectio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950F2" w14:textId="302FAA0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0.0014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3231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8D83355" w14:textId="77777777" w:rsidTr="00FC2C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21BA29" w14:textId="6D56CFE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bdominal 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9CB61" w14:textId="680265BE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21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8C424B" w14:textId="6D242895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Elaboration from: Ministry of Health inpatient and outpatient tariffs</w:t>
            </w:r>
            <w:r w:rsidR="009B37C6" w:rsidRPr="00A56D66">
              <w:rPr>
                <w:rFonts w:cstheme="minorHAnsi"/>
                <w:sz w:val="20"/>
                <w:lang w:val="en-GB"/>
              </w:rPr>
              <w:t>, 2013</w:t>
            </w:r>
            <w:r w:rsidRPr="00A56D66">
              <w:rPr>
                <w:rFonts w:cstheme="minorHAnsi"/>
                <w:sz w:val="20"/>
                <w:lang w:val="en-GB"/>
              </w:rPr>
              <w:t xml:space="preserve"> [</w:t>
            </w:r>
            <w:r w:rsidR="009B37C6" w:rsidRPr="00A56D66">
              <w:rPr>
                <w:rFonts w:cstheme="minorHAnsi"/>
                <w:sz w:val="20"/>
                <w:lang w:val="en-GB"/>
              </w:rPr>
              <w:t>38-39</w:t>
            </w:r>
            <w:r w:rsidRPr="00A56D66">
              <w:rPr>
                <w:rFonts w:cstheme="minorHAnsi"/>
                <w:sz w:val="20"/>
                <w:lang w:val="en-GB"/>
              </w:rPr>
              <w:t>], Garattini et al.</w:t>
            </w:r>
            <w:r w:rsidR="009B37C6" w:rsidRPr="00A56D66">
              <w:rPr>
                <w:rFonts w:cstheme="minorHAnsi"/>
                <w:sz w:val="20"/>
                <w:lang w:val="en-GB"/>
              </w:rPr>
              <w:t xml:space="preserve">, </w:t>
            </w:r>
            <w:r w:rsidR="009B37C6" w:rsidRPr="00A56D66">
              <w:rPr>
                <w:rFonts w:cstheme="minorHAnsi"/>
                <w:sz w:val="20"/>
                <w:lang w:val="en-GB"/>
              </w:rPr>
              <w:lastRenderedPageBreak/>
              <w:t xml:space="preserve">2003 </w:t>
            </w:r>
            <w:r w:rsidRPr="00A56D66">
              <w:rPr>
                <w:rFonts w:cstheme="minorHAnsi"/>
                <w:sz w:val="20"/>
                <w:lang w:val="en-GB"/>
              </w:rPr>
              <w:t>[</w:t>
            </w:r>
            <w:r w:rsidR="009B37C6" w:rsidRPr="00A56D66">
              <w:rPr>
                <w:rFonts w:cstheme="minorHAnsi"/>
                <w:sz w:val="20"/>
                <w:lang w:val="en-GB"/>
              </w:rPr>
              <w:t>41</w:t>
            </w:r>
            <w:r w:rsidRPr="00A56D66">
              <w:rPr>
                <w:rFonts w:cstheme="minorHAnsi"/>
                <w:sz w:val="20"/>
                <w:lang w:val="en-GB"/>
              </w:rPr>
              <w:t>] and ISTAT inflation rates [</w:t>
            </w:r>
            <w:r w:rsidR="009B37C6" w:rsidRPr="00A56D66">
              <w:rPr>
                <w:rFonts w:cstheme="minorHAnsi"/>
                <w:sz w:val="20"/>
                <w:lang w:val="en-GB"/>
              </w:rPr>
              <w:t>37</w:t>
            </w:r>
            <w:r w:rsidRPr="00A56D66">
              <w:rPr>
                <w:rFonts w:cstheme="minorHAnsi"/>
                <w:sz w:val="20"/>
                <w:lang w:val="en-GB"/>
              </w:rPr>
              <w:t>].</w:t>
            </w:r>
          </w:p>
        </w:tc>
      </w:tr>
      <w:tr w:rsidR="009B7CF9" w:rsidRPr="00237E09" w14:paraId="2B715E9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5EF8F" w14:textId="0A301D1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bdominal pain upper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BEDB2" w14:textId="6AB14330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A934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F3412A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799FB" w14:textId="6A36F3B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LT increased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44CDE" w14:textId="225BDF1E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5C1A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2FD2D7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CF786" w14:textId="11C4BD6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lastRenderedPageBreak/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rthralg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D7D0C" w14:textId="398B4D3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5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2E7A3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D325C8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A2AC" w14:textId="7F9093E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trioventricular conduction block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B6640" w14:textId="301D8C6C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91.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E4D8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C3BB33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3E749" w14:textId="2634336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Back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6A477" w14:textId="78A0DE7A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5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01E00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19FA2B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65A95" w14:textId="6498DBB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Bradycard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D7A1D" w14:textId="4E83E6F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91.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262A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0D6301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33974" w14:textId="20103AE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Chest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A6D07" w14:textId="2C008BEB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565F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B35EF3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04C45" w14:textId="5B38ADD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on-serious AE COST (€) -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1E5CC" w14:textId="74BBBADE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5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998C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DFDC35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604CA" w14:textId="0D8C818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Depressio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4196D" w14:textId="60FCC38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87.6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01335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315D7F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B4DA7" w14:textId="7ED8845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Diarrhe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D8124" w14:textId="291B9B9A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</w:t>
            </w:r>
            <w:r w:rsidRPr="005C2B11">
              <w:rPr>
                <w:rFonts w:ascii="Calibri" w:hAnsi="Calibri" w:cs="Calibri"/>
                <w:color w:val="000000"/>
                <w:sz w:val="18"/>
              </w:rPr>
              <w:t>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0096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72A285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BCC63" w14:textId="2B5CBB7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084B4B">
              <w:rPr>
                <w:rFonts w:cstheme="minorHAnsi"/>
                <w:sz w:val="20"/>
                <w:lang w:val="en-GB"/>
              </w:rPr>
              <w:t>Fatigu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6F16A" w14:textId="494D641F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123A9C">
              <w:rPr>
                <w:rFonts w:ascii="Calibri" w:hAnsi="Calibri" w:cs="Calibri"/>
                <w:color w:val="000000"/>
                <w:sz w:val="18"/>
              </w:rPr>
              <w:t>0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84C0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7F5677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ABCD0" w14:textId="2A83145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Flu-like symptom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948A3" w14:textId="5398B83D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123A9C">
              <w:rPr>
                <w:rFonts w:ascii="Calibri" w:hAnsi="Calibri" w:cs="Calibri"/>
                <w:color w:val="000000"/>
                <w:sz w:val="18"/>
              </w:rPr>
              <w:t>0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4A11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C5EEAC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E43B3" w14:textId="4F221C2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Flushing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FE5D1" w14:textId="25A8A554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079D7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0E0BD6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17437" w14:textId="67652D3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Gastroenteriti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5A216" w14:textId="46F45E5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83.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813E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22A7929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D1D51" w14:textId="650B800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Headach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E0325" w14:textId="6794FAB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1349A2">
              <w:rPr>
                <w:rFonts w:ascii="Calibri" w:hAnsi="Calibri" w:cs="Calibri"/>
                <w:color w:val="000000"/>
                <w:sz w:val="18"/>
              </w:rPr>
              <w:t>0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B723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6781695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6DC0E" w14:textId="35EC9C2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Influenz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50208" w14:textId="27CE396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1349A2">
              <w:rPr>
                <w:rFonts w:ascii="Calibri" w:hAnsi="Calibri" w:cs="Calibri"/>
                <w:color w:val="000000"/>
                <w:sz w:val="18"/>
              </w:rPr>
              <w:t>0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BDE3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632BF7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7139F" w14:textId="29CA619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Leukopen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2346D" w14:textId="178FE89D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3.9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201F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72BF0A3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91F49" w14:textId="58F0FC8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Lower respiratory tract infection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4382A" w14:textId="06DB8045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15.4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B4E7D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2A4FFE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6F283" w14:textId="47CB216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Nause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21776" w14:textId="0BEE31DD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</w:t>
            </w:r>
            <w:r w:rsidRPr="005C2B11">
              <w:rPr>
                <w:rFonts w:ascii="Calibri" w:hAnsi="Calibri" w:cs="Calibri"/>
                <w:color w:val="000000"/>
                <w:sz w:val="18"/>
              </w:rPr>
              <w:t>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AFB3C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2D9485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9B887" w14:textId="769D92D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Pain in extremity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A828A" w14:textId="659AAF9A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</w:t>
            </w:r>
            <w:r>
              <w:rPr>
                <w:rFonts w:ascii="Calibri" w:hAnsi="Calibri" w:cs="Calibri"/>
                <w:color w:val="000000"/>
                <w:sz w:val="18"/>
              </w:rPr>
              <w:t>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E979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55A7225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89043" w14:textId="739CA6F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Pruritu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FAF22" w14:textId="5379F690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ascii="Calibri" w:hAnsi="Calibri" w:cs="Calibri"/>
                <w:color w:val="000000"/>
                <w:sz w:val="18"/>
              </w:rPr>
              <w:t>0</w:t>
            </w:r>
            <w:r w:rsidRPr="005C2B11">
              <w:rPr>
                <w:rFonts w:ascii="Calibri" w:hAnsi="Calibri" w:cs="Calibri"/>
                <w:color w:val="000000"/>
                <w:sz w:val="18"/>
              </w:rPr>
              <w:t>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E777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68D8EF7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BE7A9" w14:textId="0655881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Rash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F729B" w14:textId="65AF08BB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7338A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C8D8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816199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2724C" w14:textId="597CEC5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Non-serious AE COST (€) - </w:t>
            </w:r>
            <w:r w:rsidRPr="001A6E4D">
              <w:rPr>
                <w:rFonts w:cstheme="minorHAnsi"/>
                <w:sz w:val="20"/>
                <w:lang w:val="en-GB"/>
              </w:rPr>
              <w:t>Urinary tract infectio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50C5E" w14:textId="172706E8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7338A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83A0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20FBEC0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1B9C3" w14:textId="623448C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bdominal 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33AB1" w14:textId="03AFE48D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F60C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7FC84A1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5C882" w14:textId="39D09F3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bdominal pain upper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9CC7A" w14:textId="0DDFA076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66E0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B3E332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EAFF1" w14:textId="2B84454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LT increased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7821C" w14:textId="571B7AED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1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720B3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25C819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BEAF" w14:textId="57DC8DE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rthralg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CB663" w14:textId="5447A87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DD25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6F58F5E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57505" w14:textId="2B0B3B6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Atrioventricular conduction block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0F16E" w14:textId="5C15E8CA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,542.1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AC5F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1E7CC4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5C2CE" w14:textId="5FB6DE0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Back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FC730" w14:textId="4F90833F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47E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4B9078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54A9D" w14:textId="67D5631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Bradycard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8C8D1" w14:textId="7607D702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,542.1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CCAB2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BF8FB1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27913" w14:textId="28D5385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Chest pai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1ABF5" w14:textId="25D060BD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,398.4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EA1F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DAAD7C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48FB3" w14:textId="6F9B96A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Serious AE COST (€) -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622C7" w14:textId="461BF39F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10648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45895A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44B59" w14:textId="0A389DC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Depressio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3AD58" w14:textId="395E071C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,198.3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DE008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CA2701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2685" w14:textId="1BC29FD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Diarrhe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30BEF" w14:textId="674389AC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D974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DE8D40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3EE24" w14:textId="384AA63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lastRenderedPageBreak/>
              <w:t xml:space="preserve">Serious AE COST (€) - </w:t>
            </w:r>
            <w:r w:rsidRPr="00084B4B">
              <w:rPr>
                <w:rFonts w:cstheme="minorHAnsi"/>
                <w:sz w:val="20"/>
                <w:lang w:val="en-GB"/>
              </w:rPr>
              <w:t>Fatigu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11B16" w14:textId="250576C9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8D74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616E8C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94432" w14:textId="5B7035A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Flu-like symptom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3CA09" w14:textId="5DAAB4B1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AA55E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0453980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D0E22" w14:textId="28A9E8F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Flushing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CDDA2" w14:textId="78E2C290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F469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3BAFBF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BA12A" w14:textId="3BFE6EC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Gastroenteriti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2F8AE" w14:textId="2E4F0D78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,396.5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B013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81FCEA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204A8" w14:textId="5E83005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Headach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0C17F" w14:textId="29C47183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194.9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BD9C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C6A0854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73E66" w14:textId="62F3E4A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Influenz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5C436" w14:textId="70437BEA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15.6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75271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ED117D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E7054" w14:textId="1D41153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Leukopeni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C787D" w14:textId="67F5AB3A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4.6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70E0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3A3DD2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CD7B7" w14:textId="64B79BE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Lower respiratory tract infection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62F26" w14:textId="56B6CD93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5,438.5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BBD23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59015F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E9B0A" w14:textId="5EEECB3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Nausea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273C2" w14:textId="3DF963C2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FA45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D9C3C4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76A58" w14:textId="0A4C853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Pain in extremity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30907" w14:textId="2374DDC6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31.0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E2DB4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807E958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0C96E" w14:textId="0D5864B7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Pruritus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43C25" w14:textId="556CB5AB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0.7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430FC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ACB57A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FBED7" w14:textId="47373D0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Rash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12502" w14:textId="46823890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17.9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56909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FD5CBC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ED39F" w14:textId="5A2F049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Serious AE COST (€) - </w:t>
            </w:r>
            <w:r w:rsidRPr="001A6E4D">
              <w:rPr>
                <w:rFonts w:cstheme="minorHAnsi"/>
                <w:sz w:val="20"/>
                <w:lang w:val="en-GB"/>
              </w:rPr>
              <w:t>Urinary tract infection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6EF5E" w14:textId="0CC0C52E" w:rsidR="009B7CF9" w:rsidRPr="005C2B11" w:rsidRDefault="009B7CF9" w:rsidP="009B7CF9">
            <w:pPr>
              <w:jc w:val="center"/>
              <w:rPr>
                <w:rFonts w:cstheme="minorHAnsi"/>
                <w:sz w:val="18"/>
                <w:lang w:val="en-GB"/>
              </w:rPr>
            </w:pPr>
            <w:r w:rsidRPr="005C2B11">
              <w:rPr>
                <w:rFonts w:ascii="Calibri" w:hAnsi="Calibri" w:cs="Calibri"/>
                <w:color w:val="000000"/>
                <w:sz w:val="18"/>
              </w:rPr>
              <w:t>2,268.6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9A397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</w:tbl>
    <w:p w14:paraId="5BFAD1B0" w14:textId="404B40ED" w:rsidR="00387F71" w:rsidRDefault="00387F71">
      <w:r>
        <w:br w:type="page"/>
      </w:r>
    </w:p>
    <w:p w14:paraId="2206A4D5" w14:textId="65C8AE3D" w:rsidR="00387F71" w:rsidRPr="00966791" w:rsidRDefault="00387F71">
      <w:pPr>
        <w:rPr>
          <w:lang w:val="en-GB"/>
        </w:rPr>
      </w:pPr>
      <w:r>
        <w:rPr>
          <w:lang w:val="en-GB"/>
        </w:rPr>
        <w:lastRenderedPageBreak/>
        <w:t>Table 3. List of PML-related data used in the cost-effectiveness model.</w:t>
      </w:r>
    </w:p>
    <w:tbl>
      <w:tblPr>
        <w:tblStyle w:val="TableGrid"/>
        <w:tblW w:w="9197" w:type="dxa"/>
        <w:tblInd w:w="-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772"/>
        <w:gridCol w:w="1772"/>
        <w:gridCol w:w="2109"/>
      </w:tblGrid>
      <w:tr w:rsidR="00387F71" w:rsidRPr="00237E09" w14:paraId="47F6EF19" w14:textId="77777777" w:rsidTr="0096679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F5668" w14:textId="7057B8D7" w:rsidR="00387F71" w:rsidRPr="00C5235F" w:rsidRDefault="00387F71" w:rsidP="00387F7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Input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128CE0" w14:textId="705AF688" w:rsidR="00387F71" w:rsidRDefault="00387F71" w:rsidP="00387F7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ESC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B356F2" w14:textId="6CB0A4EF" w:rsidR="00387F71" w:rsidRDefault="00387F71" w:rsidP="00387F7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D53BE">
              <w:rPr>
                <w:rFonts w:cstheme="minorHAnsi"/>
                <w:b/>
                <w:sz w:val="20"/>
                <w:lang w:val="en-GB"/>
              </w:rPr>
              <w:t>SWI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1B7F7E" w14:textId="4FB44375" w:rsidR="00387F71" w:rsidRPr="00752453" w:rsidRDefault="00387F71" w:rsidP="00387F71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Source</w:t>
            </w:r>
          </w:p>
        </w:tc>
      </w:tr>
      <w:tr w:rsidR="009B7CF9" w:rsidRPr="00237E09" w14:paraId="58AF223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71E55" w14:textId="2C76933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Distribution of pts, by JCV status (%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344CA" w14:textId="77777777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JCV + : 45%</w:t>
            </w:r>
          </w:p>
          <w:p w14:paraId="7E536D94" w14:textId="5B33BAD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JCV - : 55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FCAA3" w14:textId="3EBA7A3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DC36E" w14:textId="7D967F2D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752453">
              <w:rPr>
                <w:rFonts w:cstheme="minorHAnsi"/>
                <w:sz w:val="20"/>
                <w:lang w:val="en-GB"/>
              </w:rPr>
              <w:t>Elaboration from Biogen post-marketing surveillance</w:t>
            </w:r>
            <w:r w:rsidR="009B37C6">
              <w:rPr>
                <w:rFonts w:cstheme="minorHAnsi"/>
                <w:sz w:val="20"/>
                <w:lang w:val="en-GB"/>
              </w:rPr>
              <w:t>, 2014</w:t>
            </w:r>
            <w:r w:rsidRPr="00752453">
              <w:rPr>
                <w:rFonts w:cstheme="minorHAnsi"/>
                <w:sz w:val="20"/>
                <w:lang w:val="en-GB"/>
              </w:rPr>
              <w:t xml:space="preserve"> [</w:t>
            </w:r>
            <w:r>
              <w:rPr>
                <w:rFonts w:cstheme="minorHAnsi"/>
                <w:sz w:val="20"/>
                <w:lang w:val="en-GB"/>
              </w:rPr>
              <w:t>31</w:t>
            </w:r>
            <w:r w:rsidRPr="00752453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9B7CF9" w:rsidRPr="00237E09" w14:paraId="4E8678A3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C1D38" w14:textId="7EBA18B7" w:rsidR="009B7CF9" w:rsidRPr="00C5235F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Patients with immunosuppressant (IS) treatment history (%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9F33E" w14:textId="739821A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2.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55BC8" w14:textId="7A74CC9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A4A4A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9EBB5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C7500D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13861" w14:textId="7200881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 xml:space="preserve">Annual </w:t>
            </w:r>
            <w:r>
              <w:rPr>
                <w:rFonts w:cstheme="minorHAnsi"/>
                <w:sz w:val="20"/>
                <w:lang w:val="en-GB"/>
              </w:rPr>
              <w:t xml:space="preserve">PML </w:t>
            </w:r>
            <w:r w:rsidRPr="00C5235F">
              <w:rPr>
                <w:rFonts w:cstheme="minorHAnsi"/>
                <w:sz w:val="20"/>
                <w:lang w:val="en-GB"/>
              </w:rPr>
              <w:t xml:space="preserve">risk 0-24 </w:t>
            </w:r>
            <w:r>
              <w:rPr>
                <w:rFonts w:cstheme="minorHAnsi"/>
                <w:sz w:val="20"/>
                <w:lang w:val="en-GB"/>
              </w:rPr>
              <w:t xml:space="preserve">months, </w:t>
            </w:r>
            <w:r w:rsidRPr="00C5235F">
              <w:rPr>
                <w:rFonts w:cstheme="minorHAnsi"/>
                <w:sz w:val="20"/>
                <w:lang w:val="en-GB"/>
              </w:rPr>
              <w:t>JCV -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CC03E" w14:textId="3E39B4DA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0.01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81704" w14:textId="6DDA261B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A4A4A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7BE1C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5BCFF4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7FC36" w14:textId="1A102E9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Annual risk 0-24 JCV +, no prior IS use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3572B" w14:textId="46DBD627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0.07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3E543" w14:textId="64F4C4E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A4A4A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F109D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4D35B051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9E8AA" w14:textId="79D835F0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Annual risk 0-24 JCV +, prior IS use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F7921" w14:textId="7AB37087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0.18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6C9BE" w14:textId="1D31DB4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A4A4A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6674C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22D8CCA6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9E7DF" w14:textId="769A254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Annual risk &gt;24 JCV -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124B0" w14:textId="50F0ED7E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0.01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94323" w14:textId="1CB72AE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A4A4A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16F55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228768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FBBB1" w14:textId="129526FB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Annual risk &gt;24 JCV +, no prior IS use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4068C4" w14:textId="45D3DDC1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0.57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FFD99" w14:textId="39F6E65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A4A4A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09A9F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BF195D9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86F7D" w14:textId="7F052D57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Annual risk &gt;24 JCV +, prior IS use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9E2B4" w14:textId="6BEF0CED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1.120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AFA7E" w14:textId="4FF0924B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A4A4A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88B36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5681E6DF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E97BD" w14:textId="3BF27B7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PML fatality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02732" w14:textId="4CCFDBCE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22.0%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C7478" w14:textId="6B15ECE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7002F1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CE821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8C33069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2CB48" w14:textId="60777A6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Cost of fatal PML (€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D73EE" w14:textId="5D30437A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50,665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54515" w14:textId="432DEE2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7002F1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80561" w14:textId="329F6702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Elaboration from: Ministry of Health inpatient tariffs</w:t>
            </w:r>
            <w:r w:rsidR="009B37C6" w:rsidRPr="00A56D66">
              <w:rPr>
                <w:rFonts w:cstheme="minorHAnsi"/>
                <w:sz w:val="20"/>
                <w:lang w:val="en-GB"/>
              </w:rPr>
              <w:t>, 2013</w:t>
            </w:r>
            <w:r w:rsidRPr="00A56D66">
              <w:rPr>
                <w:rFonts w:cstheme="minorHAnsi"/>
                <w:sz w:val="20"/>
                <w:lang w:val="en-GB"/>
              </w:rPr>
              <w:t xml:space="preserve"> </w:t>
            </w:r>
            <w:r w:rsidRPr="00A56D66">
              <w:rPr>
                <w:rFonts w:cstheme="minorHAnsi"/>
                <w:sz w:val="20"/>
                <w:lang w:val="en-GB"/>
              </w:rPr>
              <w:br/>
              <w:t>[</w:t>
            </w:r>
            <w:r w:rsidR="009B37C6" w:rsidRPr="00A56D66">
              <w:rPr>
                <w:rFonts w:cstheme="minorHAnsi"/>
                <w:sz w:val="20"/>
                <w:lang w:val="en-GB"/>
              </w:rPr>
              <w:t>38-39</w:t>
            </w:r>
            <w:r w:rsidRPr="00A56D66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9B7CF9" w:rsidRPr="00237E09" w14:paraId="42570D1B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4DB47" w14:textId="629F395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Cost of non-fatal PML (€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CEFF0" w14:textId="1F9990C4" w:rsidR="009B7CF9" w:rsidRPr="000F491A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0F491A">
              <w:rPr>
                <w:rFonts w:ascii="Calibri" w:hAnsi="Calibri" w:cs="Calibri"/>
                <w:color w:val="000000"/>
                <w:sz w:val="20"/>
              </w:rPr>
              <w:t>2,850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D860F" w14:textId="54160371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7002F1">
              <w:rPr>
                <w:rFonts w:cstheme="minorHAnsi"/>
                <w:sz w:val="20"/>
                <w:lang w:val="en-GB"/>
              </w:rPr>
              <w:t>N/A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CA5F3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0634597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E96A2" w14:textId="26527C7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Mortality rate, by age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B68E9" w14:textId="57033E9F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Mortality (by age) tables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47F4D" w14:textId="0BE71791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>ISTAT</w:t>
            </w:r>
            <w:r w:rsidR="009B37C6" w:rsidRPr="00A56D66">
              <w:rPr>
                <w:rFonts w:cstheme="minorHAnsi"/>
                <w:sz w:val="20"/>
                <w:lang w:val="en-GB"/>
              </w:rPr>
              <w:t>, 2014</w:t>
            </w:r>
            <w:r w:rsidRPr="00A56D66">
              <w:rPr>
                <w:rFonts w:cstheme="minorHAnsi"/>
                <w:sz w:val="20"/>
                <w:lang w:val="en-GB"/>
              </w:rPr>
              <w:t xml:space="preserve"> [</w:t>
            </w:r>
            <w:r w:rsidR="009B37C6" w:rsidRPr="00A56D66">
              <w:rPr>
                <w:rFonts w:cstheme="minorHAnsi"/>
                <w:sz w:val="20"/>
                <w:lang w:val="en-GB"/>
              </w:rPr>
              <w:t>32</w:t>
            </w:r>
            <w:r w:rsidRPr="00A56D66">
              <w:rPr>
                <w:rFonts w:cstheme="minorHAnsi"/>
                <w:sz w:val="20"/>
                <w:lang w:val="en-GB"/>
              </w:rPr>
              <w:t>]</w:t>
            </w:r>
          </w:p>
        </w:tc>
      </w:tr>
    </w:tbl>
    <w:p w14:paraId="21109B3A" w14:textId="151FBBCB" w:rsidR="00387F71" w:rsidRDefault="00387F71">
      <w:r>
        <w:br w:type="page"/>
      </w:r>
    </w:p>
    <w:p w14:paraId="7D74054D" w14:textId="106EA8C8" w:rsidR="00387F71" w:rsidRPr="00966791" w:rsidRDefault="00387F71">
      <w:pPr>
        <w:rPr>
          <w:lang w:val="en-GB"/>
        </w:rPr>
      </w:pPr>
      <w:r>
        <w:rPr>
          <w:lang w:val="en-GB"/>
        </w:rPr>
        <w:lastRenderedPageBreak/>
        <w:t>Table 4. List of cost data used in the cost-effectiveness model.</w:t>
      </w:r>
    </w:p>
    <w:tbl>
      <w:tblPr>
        <w:tblStyle w:val="TableGrid"/>
        <w:tblW w:w="9197" w:type="dxa"/>
        <w:tblInd w:w="-5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544"/>
        <w:gridCol w:w="1772"/>
        <w:gridCol w:w="1772"/>
        <w:gridCol w:w="2109"/>
      </w:tblGrid>
      <w:tr w:rsidR="00DB6EE6" w:rsidRPr="00237E09" w14:paraId="772A5DDA" w14:textId="77777777" w:rsidTr="0096679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D76690" w14:textId="63EB755B" w:rsidR="00DB6EE6" w:rsidRDefault="00DB6EE6" w:rsidP="00DB6EE6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Input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866393" w14:textId="5B021F64" w:rsidR="00DB6EE6" w:rsidRPr="00C5235F" w:rsidRDefault="00DB6EE6" w:rsidP="00DB6EE6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ESC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6E042" w14:textId="7B7B186A" w:rsidR="00DB6EE6" w:rsidRDefault="00DB6EE6" w:rsidP="00DB6EE6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D53BE">
              <w:rPr>
                <w:rFonts w:cstheme="minorHAnsi"/>
                <w:b/>
                <w:sz w:val="20"/>
                <w:lang w:val="en-GB"/>
              </w:rPr>
              <w:t>SWI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F6265B" w14:textId="3C649996" w:rsidR="00DB6EE6" w:rsidRPr="00526525" w:rsidRDefault="00DB6EE6" w:rsidP="00DB6EE6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387F71">
              <w:rPr>
                <w:rFonts w:cstheme="minorHAnsi"/>
                <w:b/>
                <w:sz w:val="20"/>
                <w:lang w:val="en-GB"/>
              </w:rPr>
              <w:t>Source</w:t>
            </w:r>
          </w:p>
        </w:tc>
      </w:tr>
      <w:tr w:rsidR="009B7CF9" w:rsidRPr="00237E09" w14:paraId="06B1652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9997B" w14:textId="518CC93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nnual treatment cost per year (€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1B657" w14:textId="2C54B73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>20</w:t>
            </w:r>
            <w:r>
              <w:rPr>
                <w:rFonts w:cstheme="minorHAnsi"/>
                <w:sz w:val="20"/>
                <w:lang w:val="en-GB"/>
              </w:rPr>
              <w:t>,</w:t>
            </w:r>
            <w:r w:rsidRPr="00C5235F">
              <w:rPr>
                <w:rFonts w:cstheme="minorHAnsi"/>
                <w:sz w:val="20"/>
                <w:lang w:val="en-GB"/>
              </w:rPr>
              <w:t>168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CD2FE" w14:textId="737B527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10,509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71444" w14:textId="03855922" w:rsidR="009B7CF9" w:rsidRPr="009B37C6" w:rsidRDefault="009B7CF9" w:rsidP="009B7CF9">
            <w:pPr>
              <w:jc w:val="center"/>
              <w:rPr>
                <w:rFonts w:cstheme="minorHAnsi"/>
                <w:sz w:val="20"/>
                <w:highlight w:val="yellow"/>
                <w:lang w:val="en-GB"/>
              </w:rPr>
            </w:pPr>
            <w:r w:rsidRPr="00526525">
              <w:rPr>
                <w:rFonts w:cstheme="minorHAnsi"/>
                <w:sz w:val="20"/>
                <w:lang w:val="en-GB"/>
              </w:rPr>
              <w:t>Elaboration from Italian Medicines Agency [</w:t>
            </w:r>
            <w:r w:rsidR="00526525" w:rsidRPr="00526525">
              <w:rPr>
                <w:rFonts w:cstheme="minorHAnsi"/>
                <w:sz w:val="20"/>
                <w:lang w:val="en-GB"/>
              </w:rPr>
              <w:t>9</w:t>
            </w:r>
            <w:r w:rsidRPr="00526525">
              <w:rPr>
                <w:rFonts w:cstheme="minorHAnsi"/>
                <w:sz w:val="20"/>
                <w:lang w:val="en-GB"/>
              </w:rPr>
              <w:t>,</w:t>
            </w:r>
            <w:r w:rsidR="00526525" w:rsidRPr="00526525">
              <w:rPr>
                <w:rFonts w:cstheme="minorHAnsi"/>
                <w:sz w:val="20"/>
                <w:lang w:val="en-GB"/>
              </w:rPr>
              <w:t xml:space="preserve"> 43-50</w:t>
            </w:r>
            <w:r w:rsidRPr="00526525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9B7CF9" w:rsidRPr="00237E09" w14:paraId="61ED84C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3152F" w14:textId="4DA26B8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nnual a</w:t>
            </w:r>
            <w:r w:rsidRPr="00C5235F">
              <w:rPr>
                <w:rFonts w:cstheme="minorHAnsi"/>
                <w:sz w:val="20"/>
                <w:lang w:val="en-GB"/>
              </w:rPr>
              <w:t>dministration costs (€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0A1DC" w14:textId="0A99CA8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589.78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6372" w14:textId="26BF1814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0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9BCD1" w14:textId="641A4841" w:rsidR="009B7CF9" w:rsidRPr="00BD00AD" w:rsidRDefault="009B37C6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A56D66">
              <w:rPr>
                <w:rFonts w:cstheme="minorHAnsi"/>
                <w:sz w:val="20"/>
                <w:lang w:val="en-GB"/>
              </w:rPr>
              <w:t xml:space="preserve">Elaboration from: Ministry of Health inpatient tariffs, 2013 </w:t>
            </w:r>
            <w:r w:rsidRPr="00A56D66">
              <w:rPr>
                <w:rFonts w:cstheme="minorHAnsi"/>
                <w:sz w:val="20"/>
                <w:lang w:val="en-GB"/>
              </w:rPr>
              <w:br/>
              <w:t>[38-39]</w:t>
            </w:r>
          </w:p>
        </w:tc>
      </w:tr>
      <w:tr w:rsidR="009B7CF9" w:rsidRPr="00237E09" w14:paraId="3927A912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C955F" w14:textId="46AC55A6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nnual monitoring costs (€)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B42BE" w14:textId="142FD27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421.42</w:t>
            </w:r>
          </w:p>
        </w:tc>
        <w:tc>
          <w:tcPr>
            <w:tcW w:w="17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C35C8" w14:textId="465AC50D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370.90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833CA" w14:textId="25811D15" w:rsidR="009B7CF9" w:rsidRPr="00E818C0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E818C0">
              <w:rPr>
                <w:rFonts w:cstheme="minorHAnsi"/>
                <w:sz w:val="20"/>
                <w:lang w:val="en-GB"/>
              </w:rPr>
              <w:t>Elaboration from: Ministry of Health outpatient tariffs</w:t>
            </w:r>
            <w:r w:rsidR="009B37C6" w:rsidRPr="00E818C0">
              <w:rPr>
                <w:rFonts w:cstheme="minorHAnsi"/>
                <w:sz w:val="20"/>
                <w:lang w:val="en-GB"/>
              </w:rPr>
              <w:t>, 2013</w:t>
            </w:r>
            <w:r w:rsidRPr="00E818C0">
              <w:rPr>
                <w:rFonts w:cstheme="minorHAnsi"/>
                <w:sz w:val="20"/>
                <w:lang w:val="en-GB"/>
              </w:rPr>
              <w:br/>
              <w:t>[</w:t>
            </w:r>
            <w:r w:rsidR="009B37C6" w:rsidRPr="00E818C0">
              <w:rPr>
                <w:rFonts w:cstheme="minorHAnsi"/>
                <w:sz w:val="20"/>
                <w:lang w:val="en-GB"/>
              </w:rPr>
              <w:t>38</w:t>
            </w:r>
            <w:r w:rsidRPr="00E818C0">
              <w:rPr>
                <w:rFonts w:cstheme="minorHAnsi"/>
                <w:sz w:val="20"/>
                <w:lang w:val="en-GB"/>
              </w:rPr>
              <w:t>], Emilia-Romagna Region recommendations on monitoring</w:t>
            </w:r>
            <w:r w:rsidR="00A84809" w:rsidRPr="00E818C0">
              <w:rPr>
                <w:rFonts w:cstheme="minorHAnsi"/>
                <w:sz w:val="20"/>
                <w:lang w:val="en-GB"/>
              </w:rPr>
              <w:t>, 2011</w:t>
            </w:r>
            <w:r w:rsidRPr="00E818C0">
              <w:rPr>
                <w:rFonts w:cstheme="minorHAnsi"/>
                <w:sz w:val="20"/>
                <w:lang w:val="en-GB"/>
              </w:rPr>
              <w:t xml:space="preserve"> [</w:t>
            </w:r>
            <w:r w:rsidR="00A84809" w:rsidRPr="00E818C0">
              <w:rPr>
                <w:rFonts w:cstheme="minorHAnsi"/>
                <w:sz w:val="20"/>
                <w:lang w:val="en-GB"/>
              </w:rPr>
              <w:t>40</w:t>
            </w:r>
            <w:r w:rsidRPr="00E818C0">
              <w:rPr>
                <w:rFonts w:cstheme="minorHAnsi"/>
                <w:sz w:val="20"/>
                <w:lang w:val="en-GB"/>
              </w:rPr>
              <w:t>]</w:t>
            </w:r>
            <w:r w:rsidR="00A84809" w:rsidRPr="00E818C0">
              <w:rPr>
                <w:rFonts w:cstheme="minorHAnsi"/>
                <w:sz w:val="20"/>
                <w:lang w:val="en-GB"/>
              </w:rPr>
              <w:t>, and Friuli Venezia Giulia Region outpatient tariffs, 2015 [41]</w:t>
            </w:r>
          </w:p>
        </w:tc>
      </w:tr>
      <w:tr w:rsidR="009B7CF9" w:rsidRPr="00237E09" w14:paraId="0B64D6C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461F7" w14:textId="37705A6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C5235F">
              <w:rPr>
                <w:rFonts w:cstheme="minorHAnsi"/>
                <w:sz w:val="20"/>
                <w:lang w:val="en-GB"/>
              </w:rPr>
              <w:t xml:space="preserve">Relapse </w:t>
            </w:r>
            <w:r>
              <w:rPr>
                <w:rFonts w:cstheme="minorHAnsi"/>
                <w:sz w:val="20"/>
                <w:lang w:val="en-GB"/>
              </w:rPr>
              <w:t xml:space="preserve">unit </w:t>
            </w:r>
            <w:r w:rsidRPr="00C5235F">
              <w:rPr>
                <w:rFonts w:cstheme="minorHAnsi"/>
                <w:sz w:val="20"/>
                <w:lang w:val="en-GB"/>
              </w:rPr>
              <w:t>cost (€)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E724F" w14:textId="1F2BFAB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4,744</w:t>
            </w:r>
          </w:p>
        </w:tc>
        <w:tc>
          <w:tcPr>
            <w:tcW w:w="21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4051D" w14:textId="56E23755" w:rsidR="009B7CF9" w:rsidRPr="00E818C0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E818C0">
              <w:rPr>
                <w:rFonts w:cstheme="minorHAnsi"/>
                <w:sz w:val="20"/>
                <w:lang w:val="en-GB"/>
              </w:rPr>
              <w:t>Elaboration from Kobelt et al.</w:t>
            </w:r>
            <w:r w:rsidR="00A84809" w:rsidRPr="00E818C0">
              <w:rPr>
                <w:rFonts w:cstheme="minorHAnsi"/>
                <w:sz w:val="20"/>
                <w:lang w:val="en-GB"/>
              </w:rPr>
              <w:t>, 2006</w:t>
            </w:r>
            <w:r w:rsidRPr="00E818C0">
              <w:rPr>
                <w:rFonts w:cstheme="minorHAnsi"/>
                <w:sz w:val="20"/>
                <w:lang w:val="en-GB"/>
              </w:rPr>
              <w:t xml:space="preserve"> [</w:t>
            </w:r>
            <w:r w:rsidR="00A84809" w:rsidRPr="00E818C0">
              <w:rPr>
                <w:rFonts w:cstheme="minorHAnsi"/>
                <w:sz w:val="20"/>
                <w:lang w:val="en-GB"/>
              </w:rPr>
              <w:t>2</w:t>
            </w:r>
            <w:r w:rsidRPr="00E818C0">
              <w:rPr>
                <w:rFonts w:cstheme="minorHAnsi"/>
                <w:sz w:val="20"/>
                <w:lang w:val="en-GB"/>
              </w:rPr>
              <w:t>] and ISTAT inflation rates [</w:t>
            </w:r>
            <w:r w:rsidR="00A84809" w:rsidRPr="00E818C0">
              <w:rPr>
                <w:rFonts w:cstheme="minorHAnsi"/>
                <w:sz w:val="20"/>
                <w:lang w:val="en-GB"/>
              </w:rPr>
              <w:t>37</w:t>
            </w:r>
            <w:r w:rsidRPr="00E818C0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9B7CF9" w:rsidRPr="00237E09" w14:paraId="7DEFF36A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0F87F" w14:textId="5EAAA53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nnual EDSS-related direct costs (€) RRMS form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DB49A8" w14:textId="77BFCF72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-2: 201</w:t>
            </w:r>
          </w:p>
          <w:p w14:paraId="3BBB831C" w14:textId="52C6DB0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-6: 636</w:t>
            </w:r>
          </w:p>
          <w:p w14:paraId="178AE3D5" w14:textId="007C834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43084C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7: 5,708</w:t>
            </w:r>
          </w:p>
        </w:tc>
        <w:tc>
          <w:tcPr>
            <w:tcW w:w="210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31F98" w14:textId="1FBC0D16" w:rsidR="009B7CF9" w:rsidRPr="00E818C0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 w:rsidRPr="00E818C0">
              <w:rPr>
                <w:rFonts w:cstheme="minorHAnsi"/>
                <w:sz w:val="20"/>
                <w:lang w:val="en-GB"/>
              </w:rPr>
              <w:t>Elaboration from Karampampa et al.</w:t>
            </w:r>
            <w:r w:rsidR="00A84809" w:rsidRPr="00E818C0">
              <w:rPr>
                <w:rFonts w:cstheme="minorHAnsi"/>
                <w:sz w:val="20"/>
                <w:lang w:val="en-GB"/>
              </w:rPr>
              <w:t>, 2012</w:t>
            </w:r>
            <w:r w:rsidRPr="00E818C0">
              <w:rPr>
                <w:rFonts w:cstheme="minorHAnsi"/>
                <w:sz w:val="20"/>
                <w:lang w:val="en-GB"/>
              </w:rPr>
              <w:t xml:space="preserve"> [</w:t>
            </w:r>
            <w:r w:rsidR="00A84809" w:rsidRPr="00E818C0">
              <w:rPr>
                <w:rFonts w:cstheme="minorHAnsi"/>
                <w:sz w:val="20"/>
                <w:lang w:val="en-GB"/>
              </w:rPr>
              <w:t>1</w:t>
            </w:r>
            <w:r w:rsidRPr="00E818C0">
              <w:rPr>
                <w:rFonts w:cstheme="minorHAnsi"/>
                <w:sz w:val="20"/>
                <w:lang w:val="en-GB"/>
              </w:rPr>
              <w:t>] and ISTAT inflation rates [</w:t>
            </w:r>
            <w:r w:rsidR="00A84809" w:rsidRPr="00E818C0">
              <w:rPr>
                <w:rFonts w:cstheme="minorHAnsi"/>
                <w:sz w:val="20"/>
                <w:lang w:val="en-GB"/>
              </w:rPr>
              <w:t>37</w:t>
            </w:r>
            <w:r w:rsidRPr="00E818C0">
              <w:rPr>
                <w:rFonts w:cstheme="minorHAnsi"/>
                <w:sz w:val="20"/>
                <w:lang w:val="en-GB"/>
              </w:rPr>
              <w:t>]</w:t>
            </w:r>
          </w:p>
        </w:tc>
      </w:tr>
      <w:tr w:rsidR="009B7CF9" w:rsidRPr="00237E09" w14:paraId="5C9568CE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A2A9B" w14:textId="4B95008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nnual EDSS-related indirect costs (€) RRMS form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0D700" w14:textId="05C55C3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-2: 1,143</w:t>
            </w:r>
          </w:p>
          <w:p w14:paraId="25150B8B" w14:textId="6DB959B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-6: 11,847</w:t>
            </w:r>
          </w:p>
          <w:p w14:paraId="06848169" w14:textId="35E47C6A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43084C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7: 28,411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5485A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113B54DD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284F2" w14:textId="46489005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nnual EDSS-related direct costs (€)</w:t>
            </w:r>
            <w:r>
              <w:rPr>
                <w:rFonts w:cstheme="minorHAnsi"/>
                <w:sz w:val="20"/>
                <w:lang w:val="en-GB"/>
              </w:rPr>
              <w:br/>
              <w:t>SPMS form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D8DB5" w14:textId="0E91746E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-2: 5,331</w:t>
            </w:r>
          </w:p>
          <w:p w14:paraId="6D1224F4" w14:textId="4A33D309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-6: 18,894</w:t>
            </w:r>
          </w:p>
          <w:p w14:paraId="6A6BE18C" w14:textId="561D88BC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43084C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7: 9,589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8A268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  <w:tr w:rsidR="009B7CF9" w:rsidRPr="00237E09" w14:paraId="304D152C" w14:textId="77777777" w:rsidTr="005C2B11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35709" w14:textId="709968C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Annual EDSS-related indirect costs (€) SPMS form</w:t>
            </w:r>
          </w:p>
        </w:tc>
        <w:tc>
          <w:tcPr>
            <w:tcW w:w="354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8F04D" w14:textId="0B9E8A1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0-2: 4,096</w:t>
            </w:r>
          </w:p>
          <w:p w14:paraId="1437692E" w14:textId="08AEA7E8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>EDSS 3-6: 31,559</w:t>
            </w:r>
          </w:p>
          <w:p w14:paraId="0E9DE220" w14:textId="58AF6E73" w:rsidR="009B7CF9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  <w:r>
              <w:rPr>
                <w:rFonts w:cstheme="minorHAnsi"/>
                <w:sz w:val="20"/>
                <w:lang w:val="en-GB"/>
              </w:rPr>
              <w:t xml:space="preserve">EDSS </w:t>
            </w:r>
            <w:r w:rsidRPr="0043084C">
              <w:rPr>
                <w:rFonts w:cstheme="minorHAnsi"/>
                <w:sz w:val="20"/>
                <w:u w:val="single"/>
                <w:lang w:val="en-GB"/>
              </w:rPr>
              <w:t>&gt;</w:t>
            </w:r>
            <w:r>
              <w:rPr>
                <w:rFonts w:cstheme="minorHAnsi"/>
                <w:sz w:val="20"/>
                <w:lang w:val="en-GB"/>
              </w:rPr>
              <w:t>7: 64,948</w:t>
            </w:r>
          </w:p>
        </w:tc>
        <w:tc>
          <w:tcPr>
            <w:tcW w:w="2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893DB" w14:textId="77777777" w:rsidR="009B7CF9" w:rsidRPr="00BD00AD" w:rsidRDefault="009B7CF9" w:rsidP="009B7CF9">
            <w:pPr>
              <w:jc w:val="center"/>
              <w:rPr>
                <w:rFonts w:cstheme="minorHAnsi"/>
                <w:sz w:val="20"/>
                <w:lang w:val="en-GB"/>
              </w:rPr>
            </w:pPr>
          </w:p>
        </w:tc>
      </w:tr>
    </w:tbl>
    <w:p w14:paraId="786FFD11" w14:textId="6693B5B9" w:rsidR="001A4806" w:rsidRPr="002D07FA" w:rsidRDefault="00614CDA" w:rsidP="001A4806">
      <w:pPr>
        <w:rPr>
          <w:sz w:val="20"/>
          <w:lang w:val="en-GB"/>
        </w:rPr>
      </w:pPr>
      <w:bookmarkStart w:id="0" w:name="_Hlk2683323"/>
      <w:r>
        <w:rPr>
          <w:sz w:val="20"/>
          <w:lang w:val="en-GB"/>
        </w:rPr>
        <w:t xml:space="preserve">SWI: switching (group). ESC: escalation (group). </w:t>
      </w:r>
      <w:r w:rsidR="001A4806" w:rsidRPr="002D07FA">
        <w:rPr>
          <w:sz w:val="20"/>
          <w:lang w:val="en-GB"/>
        </w:rPr>
        <w:t xml:space="preserve">EDSS: expanded disability status scale. </w:t>
      </w:r>
      <w:bookmarkEnd w:id="0"/>
      <w:r w:rsidR="001A4806">
        <w:rPr>
          <w:sz w:val="20"/>
          <w:lang w:val="en-GB"/>
        </w:rPr>
        <w:t xml:space="preserve">RRMS: relapsing-remitting multiple sclerosis. </w:t>
      </w:r>
      <w:r w:rsidR="001A4806" w:rsidRPr="002D07FA">
        <w:rPr>
          <w:sz w:val="20"/>
          <w:lang w:val="en-GB"/>
        </w:rPr>
        <w:t>SPMS: secondary progressive multiple sclerosis.</w:t>
      </w:r>
      <w:r>
        <w:rPr>
          <w:sz w:val="20"/>
          <w:lang w:val="en-GB"/>
        </w:rPr>
        <w:t xml:space="preserve"> NICE: National Institute for Health and Care Excellence. IFN: interferon. </w:t>
      </w:r>
      <w:r w:rsidR="000F491A">
        <w:rPr>
          <w:sz w:val="20"/>
          <w:lang w:val="en-GB"/>
        </w:rPr>
        <w:t xml:space="preserve">ISTAT: </w:t>
      </w:r>
      <w:r w:rsidR="00D110C0">
        <w:rPr>
          <w:sz w:val="20"/>
          <w:lang w:val="en-GB"/>
        </w:rPr>
        <w:t xml:space="preserve">Italian </w:t>
      </w:r>
      <w:r w:rsidR="000F491A">
        <w:rPr>
          <w:sz w:val="20"/>
          <w:lang w:val="en-GB"/>
        </w:rPr>
        <w:t xml:space="preserve">National Institute of Statistics. </w:t>
      </w:r>
      <w:r>
        <w:rPr>
          <w:sz w:val="20"/>
          <w:lang w:val="en-GB"/>
        </w:rPr>
        <w:t>PML: p</w:t>
      </w:r>
      <w:r w:rsidRPr="00614CDA">
        <w:rPr>
          <w:sz w:val="20"/>
          <w:lang w:val="en-GB"/>
        </w:rPr>
        <w:t>rogressive multifocal leukoencephalopathy</w:t>
      </w:r>
      <w:r>
        <w:rPr>
          <w:sz w:val="20"/>
          <w:lang w:val="en-GB"/>
        </w:rPr>
        <w:t xml:space="preserve">. AE: adverse event. JCV: </w:t>
      </w:r>
      <w:r w:rsidR="000F491A" w:rsidRPr="000F491A">
        <w:rPr>
          <w:sz w:val="20"/>
          <w:lang w:val="en-GB"/>
        </w:rPr>
        <w:t>John Cunningham virus</w:t>
      </w:r>
      <w:r>
        <w:rPr>
          <w:sz w:val="20"/>
          <w:lang w:val="en-GB"/>
        </w:rPr>
        <w:t>. IS: immunosuppressant.</w:t>
      </w:r>
    </w:p>
    <w:p w14:paraId="06328E96" w14:textId="5C94C098" w:rsidR="008A6029" w:rsidRDefault="008A6029">
      <w:pPr>
        <w:rPr>
          <w:lang w:val="en-GB"/>
        </w:rPr>
      </w:pPr>
    </w:p>
    <w:p w14:paraId="0CB42F6A" w14:textId="77777777" w:rsidR="00DB6EE6" w:rsidRDefault="00DB6EE6">
      <w:pPr>
        <w:rPr>
          <w:lang w:val="en-GB"/>
        </w:rPr>
      </w:pPr>
      <w:r>
        <w:rPr>
          <w:lang w:val="en-GB"/>
        </w:rPr>
        <w:br w:type="page"/>
      </w:r>
    </w:p>
    <w:p w14:paraId="51AD7896" w14:textId="504AA3F2" w:rsidR="008A6029" w:rsidRDefault="00B344CA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DB6EE6">
        <w:rPr>
          <w:lang w:val="en-GB"/>
        </w:rPr>
        <w:t>5</w:t>
      </w:r>
      <w:r w:rsidR="008A6029">
        <w:rPr>
          <w:lang w:val="en-GB"/>
        </w:rPr>
        <w:t xml:space="preserve">. </w:t>
      </w:r>
      <w:r w:rsidR="008A6029" w:rsidRPr="008A6029">
        <w:rPr>
          <w:lang w:val="en-GB"/>
        </w:rPr>
        <w:t>EDSS transition matri</w:t>
      </w:r>
      <w:r w:rsidR="008A6029">
        <w:rPr>
          <w:lang w:val="en-GB"/>
        </w:rPr>
        <w:t>x, SPMS natural history</w:t>
      </w:r>
      <w:r w:rsidR="002D07FA">
        <w:rPr>
          <w:lang w:val="en-GB"/>
        </w:rPr>
        <w:t xml:space="preserve"> </w:t>
      </w:r>
      <w:r>
        <w:rPr>
          <w:lang w:val="en-GB"/>
        </w:rPr>
        <w:br/>
      </w:r>
      <w:r w:rsidR="002D07FA">
        <w:rPr>
          <w:lang w:val="en-GB"/>
        </w:rPr>
        <w:t xml:space="preserve">[Sources reported in </w:t>
      </w:r>
      <w:r w:rsidR="00B26BA7" w:rsidRPr="00B26BA7">
        <w:rPr>
          <w:lang w:val="en-GB"/>
        </w:rPr>
        <w:t>Additional file 1 Table</w:t>
      </w:r>
      <w:r>
        <w:rPr>
          <w:lang w:val="en-GB"/>
        </w:rPr>
        <w:t xml:space="preserve"> </w:t>
      </w:r>
      <w:r w:rsidR="002D07FA">
        <w:rPr>
          <w:lang w:val="en-GB"/>
        </w:rPr>
        <w:t>1].</w:t>
      </w:r>
    </w:p>
    <w:tbl>
      <w:tblPr>
        <w:tblW w:w="92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0"/>
        <w:gridCol w:w="771"/>
      </w:tblGrid>
      <w:tr w:rsidR="008A6029" w:rsidRPr="008A6029" w14:paraId="0C4FD1A0" w14:textId="77777777" w:rsidTr="008A6029">
        <w:trPr>
          <w:trHeight w:val="240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F7C2D2" w14:textId="126E79CA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From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EDSS </w:t>
            </w: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to EDSS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2F9CDA0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0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4525D1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1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6C9759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9B1444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3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096100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7F165C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5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2D9AA6E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6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36C077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267415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E4269A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DC8E6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10</w:t>
            </w:r>
          </w:p>
        </w:tc>
      </w:tr>
      <w:tr w:rsidR="008A6029" w:rsidRPr="008A6029" w14:paraId="12260839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D29902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499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1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2310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E45E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D5E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93A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136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9801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2C71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A8D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20D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C4C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4EC8D316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81624F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ACD0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9C8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769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AF4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153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EE2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7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A40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F05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017E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133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1A0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012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8FCE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7984134A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956D99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2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58310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F28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E63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635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A407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271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300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62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871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23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2B3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7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96C0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1F51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188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C6E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11970710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AE4E9A1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A71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1DB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AE7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8D5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629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ACA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25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540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76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E782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33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6B5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2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132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5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5BE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430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6FA173D0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9F6B392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4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E22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8EA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2A6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D46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B66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485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052F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350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49C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138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A5B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7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6DDE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18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B850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A6A8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5C74BD26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FE4EB4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A7E2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F5F92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2F0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8C0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5930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30D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632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C75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317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6BAD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22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44A2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26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7F11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8CB1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5454C500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5893BB1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A37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952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9DF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A10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B8C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64D8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7A5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763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A36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190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C44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44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403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8F6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025A431C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1675A1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7928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BAF1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66F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2E5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64A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1D5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6F8D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F0B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804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037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189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85E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6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2722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0361736D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BCD311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8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D1E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1D0E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53E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09D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F15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82F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9724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2B5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DFE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925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C5F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74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344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66614D68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C95BCF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9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3B8E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78A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404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4C1E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E57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762B8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DCB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81AB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5C81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A379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1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0DE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</w:tr>
      <w:tr w:rsidR="008A6029" w:rsidRPr="008A6029" w14:paraId="0F6CBDCE" w14:textId="77777777" w:rsidTr="008A6029">
        <w:trPr>
          <w:trHeight w:val="240"/>
        </w:trPr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E388D7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1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75D2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F1B3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35E5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E722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F60C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120F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B246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05B0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1E1D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E49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0.000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A5EA" w14:textId="77777777" w:rsidR="008A6029" w:rsidRPr="008A6029" w:rsidRDefault="008A6029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sz w:val="18"/>
                <w:lang w:val="en-GB" w:eastAsia="en-GB"/>
              </w:rPr>
              <w:t>1.0000</w:t>
            </w:r>
          </w:p>
        </w:tc>
      </w:tr>
    </w:tbl>
    <w:p w14:paraId="3CF026C0" w14:textId="0BA832F3" w:rsidR="008A6029" w:rsidRPr="002D07FA" w:rsidRDefault="002D07FA">
      <w:pPr>
        <w:rPr>
          <w:sz w:val="20"/>
          <w:lang w:val="en-GB"/>
        </w:rPr>
      </w:pPr>
      <w:r w:rsidRPr="002D07FA">
        <w:rPr>
          <w:sz w:val="20"/>
          <w:lang w:val="en-GB"/>
        </w:rPr>
        <w:t>EDSS: expanded disability status scale. SPMS: secondary progressive multiple sclerosis.</w:t>
      </w:r>
    </w:p>
    <w:p w14:paraId="7DB0E1D6" w14:textId="77777777" w:rsidR="00DB6EE6" w:rsidRDefault="00DB6EE6">
      <w:pPr>
        <w:rPr>
          <w:lang w:val="en-GB"/>
        </w:rPr>
      </w:pPr>
    </w:p>
    <w:p w14:paraId="40447887" w14:textId="6FA5F08B" w:rsidR="00B344CA" w:rsidRDefault="00B344CA" w:rsidP="008A6029">
      <w:pPr>
        <w:rPr>
          <w:lang w:val="en-GB"/>
        </w:rPr>
      </w:pPr>
      <w:r>
        <w:rPr>
          <w:lang w:val="en-GB"/>
        </w:rPr>
        <w:t xml:space="preserve">Table </w:t>
      </w:r>
      <w:r w:rsidR="00DB6EE6">
        <w:rPr>
          <w:lang w:val="en-GB"/>
        </w:rPr>
        <w:t>6</w:t>
      </w:r>
      <w:r w:rsidR="008A6029">
        <w:rPr>
          <w:lang w:val="en-GB"/>
        </w:rPr>
        <w:t xml:space="preserve">. </w:t>
      </w:r>
      <w:r w:rsidR="008A6029" w:rsidRPr="008A6029">
        <w:rPr>
          <w:lang w:val="en-GB"/>
        </w:rPr>
        <w:t>EDSS transition matri</w:t>
      </w:r>
      <w:r w:rsidR="008A6029">
        <w:rPr>
          <w:lang w:val="en-GB"/>
        </w:rPr>
        <w:t>x, transition</w:t>
      </w:r>
      <w:r w:rsidR="008A6029" w:rsidRPr="008A6029">
        <w:rPr>
          <w:lang w:val="en-GB"/>
        </w:rPr>
        <w:t xml:space="preserve"> from RRMS to SPMS</w:t>
      </w:r>
      <w:r>
        <w:rPr>
          <w:lang w:val="en-GB"/>
        </w:rPr>
        <w:br/>
        <w:t xml:space="preserve">[Sources reported in </w:t>
      </w:r>
      <w:r w:rsidR="00B26BA7" w:rsidRPr="00B26BA7">
        <w:rPr>
          <w:lang w:val="en-GB"/>
        </w:rPr>
        <w:t>Additional file 1 Table</w:t>
      </w:r>
      <w:r w:rsidR="00B26BA7" w:rsidRPr="00B26BA7">
        <w:rPr>
          <w:lang w:val="en-GB"/>
        </w:rPr>
        <w:t xml:space="preserve"> </w:t>
      </w:r>
      <w:r>
        <w:rPr>
          <w:lang w:val="en-GB"/>
        </w:rPr>
        <w:t>1].</w:t>
      </w:r>
    </w:p>
    <w:tbl>
      <w:tblPr>
        <w:tblW w:w="2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1"/>
        <w:gridCol w:w="1559"/>
      </w:tblGrid>
      <w:tr w:rsidR="00DB6EE6" w:rsidRPr="008A6029" w14:paraId="0D13E640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1F8E7870" w14:textId="77777777" w:rsidR="00DB6EE6" w:rsidRPr="008A6029" w:rsidRDefault="00DB6EE6" w:rsidP="00FA31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From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EDSS </w:t>
            </w: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to EDSS</w:t>
            </w:r>
          </w:p>
        </w:tc>
        <w:tc>
          <w:tcPr>
            <w:tcW w:w="1559" w:type="dxa"/>
            <w:shd w:val="clear" w:color="000000" w:fill="D9D9D9"/>
            <w:vAlign w:val="center"/>
            <w:hideMark/>
          </w:tcPr>
          <w:p w14:paraId="37AF2612" w14:textId="5FA99038" w:rsidR="00DB6EE6" w:rsidRPr="008A6029" w:rsidRDefault="00DB6EE6" w:rsidP="00FA31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Probability</w:t>
            </w:r>
          </w:p>
        </w:tc>
      </w:tr>
      <w:tr w:rsidR="00DB6EE6" w:rsidRPr="008A6029" w14:paraId="2C1F0F1B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4F74ECCE" w14:textId="7052BBA9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AD8695" w14:textId="293F2BBF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0000</w:t>
            </w:r>
          </w:p>
        </w:tc>
      </w:tr>
      <w:tr w:rsidR="00DB6EE6" w:rsidRPr="008A6029" w14:paraId="57B77B6C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3E93525B" w14:textId="430AE3FE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4CB34D7" w14:textId="070E995A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0030</w:t>
            </w:r>
          </w:p>
        </w:tc>
      </w:tr>
      <w:tr w:rsidR="00DB6EE6" w:rsidRPr="008A6029" w14:paraId="4D77F860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3506C5F0" w14:textId="14B1AFBF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E44AA6" w14:textId="561DBF7A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0321</w:t>
            </w:r>
          </w:p>
        </w:tc>
      </w:tr>
      <w:tr w:rsidR="00DB6EE6" w:rsidRPr="008A6029" w14:paraId="50BCACD1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0E80516C" w14:textId="1A851BC9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BC047D7" w14:textId="4E47847C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1166</w:t>
            </w:r>
          </w:p>
        </w:tc>
      </w:tr>
      <w:tr w:rsidR="00DB6EE6" w:rsidRPr="008A6029" w14:paraId="5E64A4E8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713EB373" w14:textId="154AA8C6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D7747B4" w14:textId="28B268BB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2104</w:t>
            </w:r>
          </w:p>
        </w:tc>
      </w:tr>
      <w:tr w:rsidR="00DB6EE6" w:rsidRPr="008A6029" w14:paraId="33AFDE55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56174899" w14:textId="6FD0E301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648FA22" w14:textId="5F68A60C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2987</w:t>
            </w:r>
          </w:p>
        </w:tc>
      </w:tr>
      <w:tr w:rsidR="00DB6EE6" w:rsidRPr="008A6029" w14:paraId="55A422F9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7CF1232A" w14:textId="40AB267E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DEFC9E" w14:textId="4CB70B93" w:rsidR="00DB6EE6" w:rsidRPr="008A6029" w:rsidRDefault="00DB6EE6" w:rsidP="008A60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2372</w:t>
            </w:r>
          </w:p>
        </w:tc>
      </w:tr>
      <w:tr w:rsidR="00DB6EE6" w:rsidRPr="008A6029" w14:paraId="3F8F5162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14DE8C8B" w14:textId="28DEA68F" w:rsidR="00DB6EE6" w:rsidRPr="008A6029" w:rsidRDefault="00DB6EE6" w:rsidP="00DB6E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8C25B0E" w14:textId="2543F1DA" w:rsidR="00DB6EE6" w:rsidRPr="008A6029" w:rsidRDefault="00DB6EE6" w:rsidP="00DB6E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2535</w:t>
            </w:r>
          </w:p>
        </w:tc>
      </w:tr>
      <w:tr w:rsidR="00DB6EE6" w:rsidRPr="008A6029" w14:paraId="0328F47D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7831E5E1" w14:textId="5D25B376" w:rsidR="00DB6EE6" w:rsidRPr="008A6029" w:rsidRDefault="00DB6EE6" w:rsidP="00DB6E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4CDB4E" w14:textId="3AA1FDCE" w:rsidR="00DB6EE6" w:rsidRPr="008A6029" w:rsidRDefault="00DB6EE6" w:rsidP="00DB6E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8A6029">
              <w:rPr>
                <w:sz w:val="20"/>
              </w:rPr>
              <w:t>0.1525</w:t>
            </w:r>
          </w:p>
        </w:tc>
      </w:tr>
      <w:tr w:rsidR="00DB6EE6" w:rsidRPr="008A6029" w14:paraId="4341A67F" w14:textId="77777777" w:rsidTr="00966791">
        <w:trPr>
          <w:trHeight w:val="240"/>
        </w:trPr>
        <w:tc>
          <w:tcPr>
            <w:tcW w:w="1271" w:type="dxa"/>
            <w:shd w:val="clear" w:color="000000" w:fill="D9D9D9"/>
            <w:vAlign w:val="center"/>
            <w:hideMark/>
          </w:tcPr>
          <w:p w14:paraId="55381967" w14:textId="0A62A614" w:rsidR="00DB6EE6" w:rsidRPr="008A6029" w:rsidRDefault="00DB6EE6" w:rsidP="00DB6E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8A6029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</w:t>
            </w:r>
            <w:r w:rsidRPr="00DB6EE6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43374E3" w14:textId="739297DB" w:rsidR="00DB6EE6" w:rsidRPr="008A6029" w:rsidRDefault="00DB6EE6" w:rsidP="00DB6E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sz w:val="20"/>
              </w:rPr>
              <w:t>1</w:t>
            </w:r>
            <w:r w:rsidRPr="008A6029">
              <w:rPr>
                <w:sz w:val="20"/>
              </w:rPr>
              <w:t>.0000</w:t>
            </w:r>
          </w:p>
        </w:tc>
      </w:tr>
    </w:tbl>
    <w:p w14:paraId="472AD263" w14:textId="16068B70" w:rsidR="002D07FA" w:rsidRPr="002D07FA" w:rsidRDefault="002D07FA" w:rsidP="002D07FA">
      <w:pPr>
        <w:rPr>
          <w:sz w:val="20"/>
          <w:lang w:val="en-GB"/>
        </w:rPr>
      </w:pPr>
      <w:bookmarkStart w:id="1" w:name="_Hlk2683197"/>
      <w:r w:rsidRPr="002D07FA">
        <w:rPr>
          <w:sz w:val="20"/>
          <w:lang w:val="en-GB"/>
        </w:rPr>
        <w:t xml:space="preserve">EDSS: </w:t>
      </w:r>
      <w:bookmarkStart w:id="2" w:name="_Hlk2683133"/>
      <w:r w:rsidRPr="002D07FA">
        <w:rPr>
          <w:sz w:val="20"/>
          <w:lang w:val="en-GB"/>
        </w:rPr>
        <w:t xml:space="preserve">expanded disability status scale. </w:t>
      </w:r>
      <w:bookmarkEnd w:id="2"/>
      <w:r>
        <w:rPr>
          <w:sz w:val="20"/>
          <w:lang w:val="en-GB"/>
        </w:rPr>
        <w:t xml:space="preserve">RRMS: </w:t>
      </w:r>
      <w:bookmarkStart w:id="3" w:name="_Hlk2683157"/>
      <w:r>
        <w:rPr>
          <w:sz w:val="20"/>
          <w:lang w:val="en-GB"/>
        </w:rPr>
        <w:t>relapsing-remitting multiple sclerosis</w:t>
      </w:r>
      <w:bookmarkEnd w:id="3"/>
      <w:r>
        <w:rPr>
          <w:sz w:val="20"/>
          <w:lang w:val="en-GB"/>
        </w:rPr>
        <w:t xml:space="preserve">. </w:t>
      </w:r>
      <w:r>
        <w:rPr>
          <w:sz w:val="20"/>
          <w:lang w:val="en-GB"/>
        </w:rPr>
        <w:br/>
      </w:r>
      <w:bookmarkStart w:id="4" w:name="_Hlk2683168"/>
      <w:r w:rsidRPr="002D07FA">
        <w:rPr>
          <w:sz w:val="20"/>
          <w:lang w:val="en-GB"/>
        </w:rPr>
        <w:t>SPMS: secondary progressive multiple sclerosis.</w:t>
      </w:r>
      <w:bookmarkEnd w:id="4"/>
    </w:p>
    <w:bookmarkEnd w:id="1"/>
    <w:p w14:paraId="5CC5E290" w14:textId="7E5B4C74" w:rsidR="008A6029" w:rsidRDefault="008A6029">
      <w:pPr>
        <w:rPr>
          <w:lang w:val="en-GB"/>
        </w:rPr>
      </w:pPr>
    </w:p>
    <w:p w14:paraId="541C3BA7" w14:textId="77777777" w:rsidR="00DB6EE6" w:rsidRDefault="00DB6EE6">
      <w:pPr>
        <w:rPr>
          <w:lang w:val="en-GB"/>
        </w:rPr>
      </w:pPr>
      <w:r>
        <w:rPr>
          <w:lang w:val="en-GB"/>
        </w:rPr>
        <w:br w:type="page"/>
      </w:r>
      <w:bookmarkStart w:id="5" w:name="_GoBack"/>
      <w:bookmarkEnd w:id="5"/>
    </w:p>
    <w:p w14:paraId="48BC64D1" w14:textId="1C6D5461" w:rsidR="00C5166F" w:rsidRDefault="00C5166F" w:rsidP="00C5166F">
      <w:pPr>
        <w:rPr>
          <w:lang w:val="en-GB"/>
        </w:rPr>
      </w:pPr>
      <w:r>
        <w:rPr>
          <w:lang w:val="en-GB"/>
        </w:rPr>
        <w:lastRenderedPageBreak/>
        <w:t xml:space="preserve">Table </w:t>
      </w:r>
      <w:r w:rsidR="00DB6EE6">
        <w:rPr>
          <w:lang w:val="en-GB"/>
        </w:rPr>
        <w:t>7</w:t>
      </w:r>
      <w:r>
        <w:rPr>
          <w:lang w:val="en-GB"/>
        </w:rPr>
        <w:t>. Results of the one-way sensitivity analysis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937"/>
        <w:gridCol w:w="1937"/>
        <w:gridCol w:w="1938"/>
      </w:tblGrid>
      <w:tr w:rsidR="00F91C6D" w:rsidRPr="008A6029" w14:paraId="457B4B44" w14:textId="77777777" w:rsidTr="0090078F">
        <w:trPr>
          <w:trHeight w:val="240"/>
        </w:trPr>
        <w:tc>
          <w:tcPr>
            <w:tcW w:w="3397" w:type="dxa"/>
            <w:shd w:val="clear" w:color="000000" w:fill="D9D9D9"/>
            <w:vAlign w:val="center"/>
            <w:hideMark/>
          </w:tcPr>
          <w:p w14:paraId="719963F6" w14:textId="1B4AA6B4" w:rsidR="00F91C6D" w:rsidRPr="008A6029" w:rsidRDefault="0090078F" w:rsidP="00386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Analysis </w:t>
            </w:r>
          </w:p>
        </w:tc>
        <w:tc>
          <w:tcPr>
            <w:tcW w:w="1937" w:type="dxa"/>
            <w:shd w:val="clear" w:color="000000" w:fill="D9D9D9"/>
            <w:vAlign w:val="center"/>
            <w:hideMark/>
          </w:tcPr>
          <w:p w14:paraId="249CBBFF" w14:textId="12F9B10F" w:rsidR="00F91C6D" w:rsidRPr="008A6029" w:rsidRDefault="0090078F" w:rsidP="00386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Cost difference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br/>
              <w:t>(ESC-SWI), €</w:t>
            </w:r>
          </w:p>
        </w:tc>
        <w:tc>
          <w:tcPr>
            <w:tcW w:w="1937" w:type="dxa"/>
            <w:shd w:val="clear" w:color="000000" w:fill="D9D9D9"/>
            <w:vAlign w:val="center"/>
            <w:hideMark/>
          </w:tcPr>
          <w:p w14:paraId="2BE4E135" w14:textId="42A1A89F" w:rsidR="00F91C6D" w:rsidRPr="008A6029" w:rsidRDefault="0090078F" w:rsidP="00386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QALY difference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br/>
              <w:t>(ESC-SWI)</w:t>
            </w:r>
          </w:p>
        </w:tc>
        <w:tc>
          <w:tcPr>
            <w:tcW w:w="1938" w:type="dxa"/>
            <w:shd w:val="clear" w:color="000000" w:fill="D9D9D9"/>
            <w:vAlign w:val="center"/>
            <w:hideMark/>
          </w:tcPr>
          <w:p w14:paraId="06A0713E" w14:textId="6766E9E8" w:rsidR="00F91C6D" w:rsidRPr="008A6029" w:rsidRDefault="0090078F" w:rsidP="003861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ICER</w:t>
            </w:r>
          </w:p>
        </w:tc>
      </w:tr>
      <w:tr w:rsidR="005F5F12" w:rsidRPr="008A6029" w14:paraId="51497F8E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0AFBDFC3" w14:textId="717D7F5B" w:rsidR="005F5F12" w:rsidRDefault="005F5F12" w:rsidP="00900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Base-case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BC3E92B" w14:textId="74E3D4FC" w:rsidR="005F5F12" w:rsidRPr="008A6029" w:rsidRDefault="003955A4" w:rsidP="00900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8,928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5D512B4" w14:textId="7DDDFAA9" w:rsidR="005F5F12" w:rsidRPr="008A6029" w:rsidRDefault="003955A4" w:rsidP="00900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7A3B556F" w14:textId="6D85C323" w:rsidR="005F5F12" w:rsidRPr="008A6029" w:rsidRDefault="003955A4" w:rsidP="00900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0AAA4B93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260343B3" w14:textId="325D6580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+10% treatment cost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6648F541" w14:textId="2EF04009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0,205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17F5A68B" w14:textId="7CBF1CD2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4602D380" w14:textId="4AC1B1E7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0054F9E4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4221EFC3" w14:textId="440BAF26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-10% treatment cost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AF7EFDF" w14:textId="69AA3AE4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27,651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04BA044C" w14:textId="59D48F63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6F43999E" w14:textId="4A8DACD8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44AE3BF7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570358D9" w14:textId="53753227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+10% disability direct cost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6745F71" w14:textId="39B77668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20,428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97E356A" w14:textId="3CBFF241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69D3E24C" w14:textId="2ABD7CA9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46AB6A72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6B3F4260" w14:textId="1C207846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-10% disability direct cost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4E2604C" w14:textId="0EFE7987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7,428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B953487" w14:textId="71254361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160CEEB2" w14:textId="3D96E2B0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1A4D2305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486684D2" w14:textId="36918579" w:rsidR="003955A4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+10% disability indirect cost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0023A97" w14:textId="16171445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27,106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108E8594" w14:textId="1B84589E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46A7469F" w14:textId="3F485427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333B7A50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1C4547D1" w14:textId="0F0777F8" w:rsidR="003955A4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-10% disability indirect cost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8E0DDF7" w14:textId="5C627F20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0,705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5B019AE" w14:textId="54D14332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5FD616F4" w14:textId="7B0BA5A2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1FD86D39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391F7C91" w14:textId="695E36B9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+10% relapse cost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07FAA8C3" w14:textId="79BD2419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20,469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628EB66" w14:textId="08DE3B34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5ADB887C" w14:textId="5091FD66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05DDD810" w14:textId="77777777" w:rsidTr="0090078F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4CE2D981" w14:textId="5E66358A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-10% relapse cost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5BF13BD" w14:textId="4F5ECB4B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7,387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E650662" w14:textId="0BB32526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52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04B2DDCF" w14:textId="72A4D647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0DBD86F1" w14:textId="77777777" w:rsidTr="00E32199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2AB69ACE" w14:textId="658F0890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+10% utility value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A5DA522" w14:textId="4A920420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8,928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594CA17" w14:textId="5DE7DCC7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66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2819ABCC" w14:textId="77C3FEB7" w:rsidR="003955A4" w:rsidRPr="008A6029" w:rsidRDefault="003955A4" w:rsidP="00D110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DF3BC1"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3955A4" w:rsidRPr="008A6029" w14:paraId="129F0338" w14:textId="77777777" w:rsidTr="00E2706B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3AEE803A" w14:textId="49A22D27" w:rsidR="003955A4" w:rsidRPr="008A6029" w:rsidRDefault="003955A4" w:rsidP="003955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-10% utility value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6AB9FF25" w14:textId="452676CC" w:rsidR="003955A4" w:rsidRPr="008A6029" w:rsidRDefault="00E2706B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8,928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C7E129E" w14:textId="7517D91A" w:rsidR="003955A4" w:rsidRPr="008A6029" w:rsidRDefault="00E2706B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1.38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0B9D31FC" w14:textId="350FB010" w:rsidR="003955A4" w:rsidRPr="008A6029" w:rsidRDefault="003955A4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DF3BC1"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90078F" w:rsidRPr="008A6029" w14:paraId="6CD93CC8" w14:textId="77777777" w:rsidTr="00E2706B">
        <w:trPr>
          <w:trHeight w:val="439"/>
        </w:trPr>
        <w:tc>
          <w:tcPr>
            <w:tcW w:w="3397" w:type="dxa"/>
            <w:shd w:val="clear" w:color="auto" w:fill="auto"/>
            <w:vAlign w:val="center"/>
          </w:tcPr>
          <w:p w14:paraId="794B3389" w14:textId="37820B9C" w:rsidR="0090078F" w:rsidRPr="008A6029" w:rsidRDefault="0090078F" w:rsidP="00900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Initiation</w:t>
            </w:r>
            <w:r w:rsidRPr="0090078F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of natalizumab 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br/>
            </w:r>
            <w:r w:rsidRPr="0090078F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at EDSS&gt;=3.0 in the SWI group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50517D0" w14:textId="628B741A" w:rsidR="0090078F" w:rsidRPr="008A6029" w:rsidRDefault="00E2706B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4,333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F6F68F2" w14:textId="6B56F8E9" w:rsidR="0090078F" w:rsidRPr="008A6029" w:rsidRDefault="00E2706B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0.86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3019D259" w14:textId="0AAD240D" w:rsidR="0090078F" w:rsidRPr="008A6029" w:rsidRDefault="00E2706B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DF3BC1"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  <w:tr w:rsidR="0090078F" w:rsidRPr="008A6029" w14:paraId="0E0BF7FB" w14:textId="77777777" w:rsidTr="00E2706B">
        <w:trPr>
          <w:trHeight w:val="440"/>
        </w:trPr>
        <w:tc>
          <w:tcPr>
            <w:tcW w:w="3397" w:type="dxa"/>
            <w:shd w:val="clear" w:color="auto" w:fill="auto"/>
            <w:vAlign w:val="center"/>
          </w:tcPr>
          <w:p w14:paraId="64FDAD67" w14:textId="6E83F457" w:rsidR="0090078F" w:rsidRPr="008A6029" w:rsidRDefault="0090078F" w:rsidP="009007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Initiation</w:t>
            </w:r>
            <w:r w:rsidRPr="0090078F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 xml:space="preserve"> of natalizumab </w:t>
            </w: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br/>
            </w:r>
            <w:r w:rsidRPr="0090078F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at EDSS&gt;=5.0 in the SWI group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2F24638" w14:textId="57078959" w:rsidR="0090078F" w:rsidRPr="008A6029" w:rsidRDefault="00A45803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-18,572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37CD192" w14:textId="7B08C85F" w:rsidR="0090078F" w:rsidRPr="008A6029" w:rsidRDefault="00A45803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20"/>
                <w:lang w:val="en-GB" w:eastAsia="en-GB"/>
              </w:rPr>
              <w:t>2.13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7680B85C" w14:textId="64BB4BA6" w:rsidR="0090078F" w:rsidRPr="008A6029" w:rsidRDefault="00A45803" w:rsidP="00E270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lang w:val="en-GB" w:eastAsia="en-GB"/>
              </w:rPr>
            </w:pPr>
            <w:r w:rsidRPr="00DF3BC1">
              <w:rPr>
                <w:rFonts w:ascii="Calibri" w:eastAsia="Times New Roman" w:hAnsi="Calibri" w:cs="Calibri"/>
                <w:sz w:val="20"/>
                <w:lang w:val="en-GB" w:eastAsia="en-GB"/>
              </w:rPr>
              <w:t>ESC dominates</w:t>
            </w:r>
          </w:p>
        </w:tc>
      </w:tr>
    </w:tbl>
    <w:p w14:paraId="4E4E89B2" w14:textId="000154F9" w:rsidR="00A54FA8" w:rsidRDefault="0090078F" w:rsidP="00E2706B">
      <w:pPr>
        <w:spacing w:after="0" w:line="240" w:lineRule="auto"/>
        <w:rPr>
          <w:lang w:val="en-GB"/>
        </w:rPr>
      </w:pPr>
      <w:r>
        <w:rPr>
          <w:sz w:val="20"/>
          <w:lang w:val="en-GB"/>
        </w:rPr>
        <w:t xml:space="preserve">SWI: switching (group). ESC: escalation (group). </w:t>
      </w:r>
      <w:r w:rsidRPr="002D07FA">
        <w:rPr>
          <w:sz w:val="20"/>
          <w:lang w:val="en-GB"/>
        </w:rPr>
        <w:t>EDSS: expanded disability status scale.</w:t>
      </w:r>
      <w:r>
        <w:rPr>
          <w:sz w:val="20"/>
          <w:lang w:val="en-GB"/>
        </w:rPr>
        <w:t xml:space="preserve"> QALY</w:t>
      </w:r>
      <w:r w:rsidR="00E2706B">
        <w:rPr>
          <w:sz w:val="20"/>
          <w:lang w:val="en-GB"/>
        </w:rPr>
        <w:t>: quality adjusted life years.</w:t>
      </w:r>
    </w:p>
    <w:p w14:paraId="0F910012" w14:textId="77777777" w:rsidR="00C5166F" w:rsidRPr="00EB1262" w:rsidRDefault="00C5166F">
      <w:pPr>
        <w:rPr>
          <w:lang w:val="en-GB"/>
        </w:rPr>
      </w:pPr>
    </w:p>
    <w:sectPr w:rsidR="00C5166F" w:rsidRPr="00EB126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A3C540" w14:textId="77777777" w:rsidR="00393780" w:rsidRDefault="00393780" w:rsidP="001A2901">
      <w:pPr>
        <w:spacing w:after="0" w:line="240" w:lineRule="auto"/>
      </w:pPr>
      <w:r>
        <w:separator/>
      </w:r>
    </w:p>
  </w:endnote>
  <w:endnote w:type="continuationSeparator" w:id="0">
    <w:p w14:paraId="3120BCBC" w14:textId="77777777" w:rsidR="00393780" w:rsidRDefault="00393780" w:rsidP="001A29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0197234"/>
      <w:docPartObj>
        <w:docPartGallery w:val="Page Numbers (Bottom of Page)"/>
        <w:docPartUnique/>
      </w:docPartObj>
    </w:sdtPr>
    <w:sdtEndPr/>
    <w:sdtContent>
      <w:p w14:paraId="42CCFA50" w14:textId="6EF1A94E" w:rsidR="00387F71" w:rsidRDefault="00387F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8A865C4" w14:textId="77777777" w:rsidR="00387F71" w:rsidRDefault="00387F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6DADE2" w14:textId="77777777" w:rsidR="00393780" w:rsidRDefault="00393780" w:rsidP="001A2901">
      <w:pPr>
        <w:spacing w:after="0" w:line="240" w:lineRule="auto"/>
      </w:pPr>
      <w:r>
        <w:separator/>
      </w:r>
    </w:p>
  </w:footnote>
  <w:footnote w:type="continuationSeparator" w:id="0">
    <w:p w14:paraId="6370C51E" w14:textId="77777777" w:rsidR="00393780" w:rsidRDefault="00393780" w:rsidP="001A29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92E8F"/>
    <w:multiLevelType w:val="hybridMultilevel"/>
    <w:tmpl w:val="7122A7AA"/>
    <w:lvl w:ilvl="0" w:tplc="6082E4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2NjQyMTE2MjOzMDZS0lEKTi0uzszPAykwqwUAIJOc7iwAAAA="/>
  </w:docVars>
  <w:rsids>
    <w:rsidRoot w:val="00971C14"/>
    <w:rsid w:val="00084B4B"/>
    <w:rsid w:val="000A355A"/>
    <w:rsid w:val="000D5A1D"/>
    <w:rsid w:val="000F491A"/>
    <w:rsid w:val="00117C97"/>
    <w:rsid w:val="001914BE"/>
    <w:rsid w:val="0019761B"/>
    <w:rsid w:val="001A2901"/>
    <w:rsid w:val="001A4806"/>
    <w:rsid w:val="001A6E4D"/>
    <w:rsid w:val="001D5CBC"/>
    <w:rsid w:val="002059C5"/>
    <w:rsid w:val="00237E09"/>
    <w:rsid w:val="00240636"/>
    <w:rsid w:val="0026723F"/>
    <w:rsid w:val="002A6C6D"/>
    <w:rsid w:val="002D0363"/>
    <w:rsid w:val="002D07FA"/>
    <w:rsid w:val="00327BD1"/>
    <w:rsid w:val="00336784"/>
    <w:rsid w:val="00337935"/>
    <w:rsid w:val="00382FCB"/>
    <w:rsid w:val="003861BA"/>
    <w:rsid w:val="00387F71"/>
    <w:rsid w:val="00393780"/>
    <w:rsid w:val="003955A4"/>
    <w:rsid w:val="003A55AD"/>
    <w:rsid w:val="003C5308"/>
    <w:rsid w:val="00405EB5"/>
    <w:rsid w:val="0043084C"/>
    <w:rsid w:val="004A638F"/>
    <w:rsid w:val="004B4E3C"/>
    <w:rsid w:val="004F23AD"/>
    <w:rsid w:val="00526525"/>
    <w:rsid w:val="005C2B11"/>
    <w:rsid w:val="005C7BD7"/>
    <w:rsid w:val="005F5F12"/>
    <w:rsid w:val="005F69BD"/>
    <w:rsid w:val="00614CDA"/>
    <w:rsid w:val="00637FBB"/>
    <w:rsid w:val="0067583E"/>
    <w:rsid w:val="00675B96"/>
    <w:rsid w:val="00676DB3"/>
    <w:rsid w:val="006A1BEA"/>
    <w:rsid w:val="006D0605"/>
    <w:rsid w:val="00752453"/>
    <w:rsid w:val="00794E7D"/>
    <w:rsid w:val="007A3B72"/>
    <w:rsid w:val="007B289C"/>
    <w:rsid w:val="0084741A"/>
    <w:rsid w:val="008A6029"/>
    <w:rsid w:val="0090078F"/>
    <w:rsid w:val="00966791"/>
    <w:rsid w:val="00971C14"/>
    <w:rsid w:val="009824C9"/>
    <w:rsid w:val="00996E93"/>
    <w:rsid w:val="009B37C6"/>
    <w:rsid w:val="009B7CF9"/>
    <w:rsid w:val="00A45803"/>
    <w:rsid w:val="00A54FA8"/>
    <w:rsid w:val="00A56D66"/>
    <w:rsid w:val="00A677EF"/>
    <w:rsid w:val="00A84809"/>
    <w:rsid w:val="00A93A65"/>
    <w:rsid w:val="00AB3649"/>
    <w:rsid w:val="00B26BA7"/>
    <w:rsid w:val="00B30DAA"/>
    <w:rsid w:val="00B344CA"/>
    <w:rsid w:val="00BA79EC"/>
    <w:rsid w:val="00BC3793"/>
    <w:rsid w:val="00BD3EE8"/>
    <w:rsid w:val="00C5166F"/>
    <w:rsid w:val="00C5235F"/>
    <w:rsid w:val="00C6763E"/>
    <w:rsid w:val="00CC357E"/>
    <w:rsid w:val="00D0531B"/>
    <w:rsid w:val="00D110C0"/>
    <w:rsid w:val="00DB6EE6"/>
    <w:rsid w:val="00E04F45"/>
    <w:rsid w:val="00E161AB"/>
    <w:rsid w:val="00E2706B"/>
    <w:rsid w:val="00E32199"/>
    <w:rsid w:val="00E818C0"/>
    <w:rsid w:val="00EB1262"/>
    <w:rsid w:val="00F45BA8"/>
    <w:rsid w:val="00F73C5F"/>
    <w:rsid w:val="00F91C6D"/>
    <w:rsid w:val="00FA310E"/>
    <w:rsid w:val="00FC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BCBFB"/>
  <w15:chartTrackingRefBased/>
  <w15:docId w15:val="{60265A50-965C-4486-91CC-15D7B80C7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E0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E0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55AD"/>
    <w:pPr>
      <w:ind w:left="720"/>
      <w:contextualSpacing/>
    </w:pPr>
  </w:style>
  <w:style w:type="paragraph" w:customStyle="1" w:styleId="TableBodyText">
    <w:name w:val="Table Body Text"/>
    <w:basedOn w:val="BodyText"/>
    <w:link w:val="TableBodyTextChar"/>
    <w:uiPriority w:val="99"/>
    <w:rsid w:val="00F91C6D"/>
    <w:pPr>
      <w:keepLines/>
      <w:widowControl w:val="0"/>
      <w:spacing w:before="40" w:after="40" w:line="240" w:lineRule="auto"/>
    </w:pPr>
    <w:rPr>
      <w:rFonts w:ascii="Tahoma" w:eastAsia="Times New Roman" w:hAnsi="Tahoma" w:cs="Times New Roman"/>
      <w:noProof/>
      <w:sz w:val="16"/>
      <w:szCs w:val="20"/>
      <w:lang w:val="en-GB"/>
    </w:rPr>
  </w:style>
  <w:style w:type="character" w:customStyle="1" w:styleId="TableBodyTextChar">
    <w:name w:val="Table Body Text Char"/>
    <w:basedOn w:val="DefaultParagraphFont"/>
    <w:link w:val="TableBodyText"/>
    <w:uiPriority w:val="99"/>
    <w:locked/>
    <w:rsid w:val="00F91C6D"/>
    <w:rPr>
      <w:rFonts w:ascii="Tahoma" w:eastAsia="Times New Roman" w:hAnsi="Tahoma" w:cs="Times New Roman"/>
      <w:noProof/>
      <w:sz w:val="16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F91C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91C6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6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DB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DB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B3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A2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90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A2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90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18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5D19B-8934-406A-B015-1FB7BA8D5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097</Words>
  <Characters>11957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Furneri</dc:creator>
  <cp:keywords/>
  <dc:description/>
  <cp:lastModifiedBy>Giovanni Carriero</cp:lastModifiedBy>
  <cp:revision>3</cp:revision>
  <dcterms:created xsi:type="dcterms:W3CDTF">2019-04-08T07:18:00Z</dcterms:created>
  <dcterms:modified xsi:type="dcterms:W3CDTF">2019-04-08T07:50:00Z</dcterms:modified>
</cp:coreProperties>
</file>